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5905F2" w14:textId="64119865" w:rsidR="0060701E" w:rsidRPr="0060701E" w:rsidRDefault="0060701E" w:rsidP="006607E5">
      <w:pPr>
        <w:pStyle w:val="Caption"/>
        <w:keepNext/>
        <w:ind w:left="90"/>
        <w:rPr>
          <w:rFonts w:ascii="Times New Roman" w:eastAsia="Times New Roman" w:hAnsi="Times New Roman" w:cs="Times New Roman"/>
          <w:i w:val="0"/>
          <w:iCs w:val="0"/>
          <w:color w:val="000000"/>
          <w:sz w:val="24"/>
          <w:szCs w:val="22"/>
        </w:rPr>
      </w:pPr>
      <w:r w:rsidRPr="000011BD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Supplementary</w:t>
      </w:r>
      <w:r w:rsidRPr="007C4A3D">
        <w:t xml:space="preserve"> </w:t>
      </w:r>
      <w:r w:rsidRPr="00F533FD">
        <w:rPr>
          <w:rFonts w:ascii="Times New Roman" w:eastAsia="Times New Roman" w:hAnsi="Times New Roman" w:cs="Times New Roman"/>
          <w:b/>
          <w:bCs/>
          <w:i w:val="0"/>
          <w:iCs w:val="0"/>
          <w:color w:val="000000"/>
          <w:sz w:val="24"/>
          <w:szCs w:val="22"/>
        </w:rPr>
        <w:t>Table 1.</w:t>
      </w:r>
      <w:r w:rsidRPr="0060701E">
        <w:rPr>
          <w:rFonts w:ascii="Times New Roman" w:eastAsia="Times New Roman" w:hAnsi="Times New Roman" w:cs="Times New Roman"/>
          <w:i w:val="0"/>
          <w:iCs w:val="0"/>
          <w:color w:val="000000"/>
          <w:sz w:val="24"/>
          <w:szCs w:val="22"/>
        </w:rPr>
        <w:t xml:space="preserve"> Statistical description </w:t>
      </w:r>
      <w:r w:rsidR="0063336F" w:rsidRPr="00AA5B6A">
        <w:rPr>
          <w:rFonts w:ascii="Times New Roman" w:eastAsia="Times New Roman" w:hAnsi="Times New Roman" w:cs="Times New Roman"/>
          <w:i w:val="0"/>
          <w:iCs w:val="0"/>
          <w:color w:val="000000"/>
          <w:sz w:val="24"/>
          <w:szCs w:val="22"/>
        </w:rPr>
        <w:t>and Tukey HSD</w:t>
      </w:r>
      <w:r w:rsidR="00E075F6" w:rsidRPr="00AA5B6A">
        <w:rPr>
          <w:rFonts w:ascii="Times New Roman" w:eastAsia="Times New Roman" w:hAnsi="Times New Roman" w:cs="Times New Roman"/>
          <w:i w:val="0"/>
          <w:iCs w:val="0"/>
          <w:color w:val="000000"/>
          <w:sz w:val="24"/>
          <w:szCs w:val="22"/>
        </w:rPr>
        <w:t xml:space="preserve"> p-values (P) for</w:t>
      </w:r>
      <w:r w:rsidRPr="0060701E">
        <w:rPr>
          <w:rFonts w:ascii="Times New Roman" w:eastAsia="Times New Roman" w:hAnsi="Times New Roman" w:cs="Times New Roman"/>
          <w:i w:val="0"/>
          <w:iCs w:val="0"/>
          <w:color w:val="000000"/>
          <w:sz w:val="24"/>
          <w:szCs w:val="22"/>
        </w:rPr>
        <w:t xml:space="preserve"> total, </w:t>
      </w:r>
      <w:proofErr w:type="spellStart"/>
      <w:r w:rsidRPr="0060701E">
        <w:rPr>
          <w:rFonts w:ascii="Times New Roman" w:eastAsia="Times New Roman" w:hAnsi="Times New Roman" w:cs="Times New Roman"/>
          <w:i w:val="0"/>
          <w:iCs w:val="0"/>
          <w:color w:val="000000"/>
          <w:sz w:val="24"/>
          <w:szCs w:val="22"/>
        </w:rPr>
        <w:t>Mehlich</w:t>
      </w:r>
      <w:proofErr w:type="spellEnd"/>
      <w:r w:rsidRPr="0060701E">
        <w:rPr>
          <w:rFonts w:ascii="Times New Roman" w:eastAsia="Times New Roman" w:hAnsi="Times New Roman" w:cs="Times New Roman"/>
          <w:i w:val="0"/>
          <w:iCs w:val="0"/>
          <w:color w:val="000000"/>
          <w:sz w:val="24"/>
          <w:szCs w:val="22"/>
        </w:rPr>
        <w:t xml:space="preserve"> III (M3) extraction, and oxalate acid extraction (OX) of sediment and soil P, Fe, Al, and Ca (mg kg</w:t>
      </w:r>
      <w:r w:rsidRPr="0060701E">
        <w:rPr>
          <w:rFonts w:ascii="Times New Roman" w:eastAsia="Times New Roman" w:hAnsi="Times New Roman" w:cs="Times New Roman"/>
          <w:i w:val="0"/>
          <w:iCs w:val="0"/>
          <w:color w:val="000000"/>
          <w:sz w:val="24"/>
          <w:szCs w:val="22"/>
          <w:vertAlign w:val="superscript"/>
        </w:rPr>
        <w:t>-1</w:t>
      </w:r>
      <w:r w:rsidRPr="0060701E">
        <w:rPr>
          <w:rFonts w:ascii="Times New Roman" w:eastAsia="Times New Roman" w:hAnsi="Times New Roman" w:cs="Times New Roman"/>
          <w:i w:val="0"/>
          <w:iCs w:val="0"/>
          <w:color w:val="000000"/>
          <w:sz w:val="24"/>
          <w:szCs w:val="22"/>
        </w:rPr>
        <w:t>), and total carbon (C) (g kg</w:t>
      </w:r>
      <w:r w:rsidRPr="0060701E">
        <w:rPr>
          <w:rFonts w:ascii="Times New Roman" w:eastAsia="Times New Roman" w:hAnsi="Times New Roman" w:cs="Times New Roman"/>
          <w:i w:val="0"/>
          <w:iCs w:val="0"/>
          <w:color w:val="000000"/>
          <w:sz w:val="24"/>
          <w:szCs w:val="22"/>
          <w:vertAlign w:val="superscript"/>
        </w:rPr>
        <w:t>-1</w:t>
      </w:r>
      <w:r w:rsidRPr="0060701E">
        <w:rPr>
          <w:rFonts w:ascii="Times New Roman" w:eastAsia="Times New Roman" w:hAnsi="Times New Roman" w:cs="Times New Roman"/>
          <w:i w:val="0"/>
          <w:iCs w:val="0"/>
          <w:color w:val="000000"/>
          <w:sz w:val="24"/>
          <w:szCs w:val="22"/>
        </w:rPr>
        <w:t>) at 0-5 and 5-15 cm depth.</w:t>
      </w:r>
    </w:p>
    <w:tbl>
      <w:tblPr>
        <w:tblW w:w="9790" w:type="dxa"/>
        <w:jc w:val="center"/>
        <w:tblLayout w:type="fixed"/>
        <w:tblLook w:val="0600" w:firstRow="0" w:lastRow="0" w:firstColumn="0" w:lastColumn="0" w:noHBand="1" w:noVBand="1"/>
      </w:tblPr>
      <w:tblGrid>
        <w:gridCol w:w="895"/>
        <w:gridCol w:w="811"/>
        <w:gridCol w:w="831"/>
        <w:gridCol w:w="901"/>
        <w:gridCol w:w="990"/>
        <w:gridCol w:w="899"/>
        <w:gridCol w:w="900"/>
        <w:gridCol w:w="1260"/>
        <w:gridCol w:w="1148"/>
        <w:gridCol w:w="1148"/>
        <w:gridCol w:w="7"/>
      </w:tblGrid>
      <w:tr w:rsidR="00113620" w14:paraId="24D51842" w14:textId="4BE4BFB2" w:rsidTr="00893C5E">
        <w:trPr>
          <w:gridAfter w:val="1"/>
          <w:wAfter w:w="7" w:type="dxa"/>
          <w:trHeight w:val="20"/>
          <w:jc w:val="center"/>
        </w:trPr>
        <w:tc>
          <w:tcPr>
            <w:tcW w:w="895" w:type="dxa"/>
            <w:tcBorders>
              <w:top w:val="single" w:sz="18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A670DFC" w14:textId="77777777" w:rsidR="00113620" w:rsidRPr="008E5CD1" w:rsidRDefault="00113620" w:rsidP="00607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  <w:b/>
              </w:rPr>
              <w:t>Element</w:t>
            </w:r>
          </w:p>
        </w:tc>
        <w:tc>
          <w:tcPr>
            <w:tcW w:w="811" w:type="dxa"/>
            <w:tcBorders>
              <w:top w:val="single" w:sz="18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E906DC4" w14:textId="77777777" w:rsidR="00113620" w:rsidRPr="008E5CD1" w:rsidRDefault="00113620" w:rsidP="00607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  <w:b/>
              </w:rPr>
              <w:t>Sample No.</w:t>
            </w:r>
          </w:p>
        </w:tc>
        <w:tc>
          <w:tcPr>
            <w:tcW w:w="831" w:type="dxa"/>
            <w:tcBorders>
              <w:top w:val="single" w:sz="18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5CFBD49" w14:textId="77777777" w:rsidR="00113620" w:rsidRPr="008E5CD1" w:rsidRDefault="00113620" w:rsidP="00607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  <w:b/>
              </w:rPr>
              <w:t>Min</w:t>
            </w:r>
          </w:p>
        </w:tc>
        <w:tc>
          <w:tcPr>
            <w:tcW w:w="901" w:type="dxa"/>
            <w:tcBorders>
              <w:top w:val="single" w:sz="18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D9D857E" w14:textId="77777777" w:rsidR="00113620" w:rsidRPr="008E5CD1" w:rsidRDefault="00113620" w:rsidP="00607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  <w:b/>
              </w:rPr>
              <w:t>Max</w:t>
            </w:r>
          </w:p>
        </w:tc>
        <w:tc>
          <w:tcPr>
            <w:tcW w:w="990" w:type="dxa"/>
            <w:tcBorders>
              <w:top w:val="single" w:sz="18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F1702CC" w14:textId="77777777" w:rsidR="00113620" w:rsidRPr="008E5CD1" w:rsidRDefault="00113620" w:rsidP="00607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  <w:b/>
              </w:rPr>
              <w:t>Mean</w:t>
            </w:r>
          </w:p>
        </w:tc>
        <w:tc>
          <w:tcPr>
            <w:tcW w:w="899" w:type="dxa"/>
            <w:tcBorders>
              <w:top w:val="single" w:sz="18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0D325A5" w14:textId="77777777" w:rsidR="00113620" w:rsidRPr="008E5CD1" w:rsidRDefault="00113620" w:rsidP="00607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  <w:b/>
              </w:rPr>
              <w:t>Median</w:t>
            </w:r>
          </w:p>
        </w:tc>
        <w:tc>
          <w:tcPr>
            <w:tcW w:w="900" w:type="dxa"/>
            <w:tcBorders>
              <w:top w:val="single" w:sz="18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F582D77" w14:textId="77777777" w:rsidR="00113620" w:rsidRPr="008E5CD1" w:rsidRDefault="00113620" w:rsidP="00607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  <w:b/>
              </w:rPr>
              <w:t>SD</w:t>
            </w:r>
          </w:p>
        </w:tc>
        <w:tc>
          <w:tcPr>
            <w:tcW w:w="1260" w:type="dxa"/>
            <w:tcBorders>
              <w:top w:val="single" w:sz="18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 w14:paraId="04298D37" w14:textId="189FC8AB" w:rsidR="00113620" w:rsidRPr="008E5CD1" w:rsidRDefault="00F96538" w:rsidP="00607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E5CD1">
              <w:rPr>
                <w:rFonts w:ascii="Times New Roman" w:eastAsia="Times New Roman" w:hAnsi="Times New Roman" w:cs="Times New Roman"/>
                <w:b/>
              </w:rPr>
              <w:t>P</w:t>
            </w:r>
            <w:r w:rsidR="0023084F" w:rsidRPr="008E5CD1">
              <w:rPr>
                <w:rFonts w:ascii="Times New Roman" w:eastAsia="Times New Roman" w:hAnsi="Times New Roman" w:cs="Times New Roman"/>
                <w:b/>
              </w:rPr>
              <w:t>:</w:t>
            </w:r>
            <w:r w:rsidRPr="008E5CD1">
              <w:rPr>
                <w:rFonts w:ascii="Times New Roman" w:eastAsia="Times New Roman" w:hAnsi="Times New Roman" w:cs="Times New Roman"/>
                <w:b/>
              </w:rPr>
              <w:t xml:space="preserve"> 0-5 vs</w:t>
            </w:r>
            <w:r w:rsidR="0023084F" w:rsidRPr="008E5CD1">
              <w:rPr>
                <w:rFonts w:ascii="Times New Roman" w:eastAsia="Times New Roman" w:hAnsi="Times New Roman" w:cs="Times New Roman"/>
                <w:b/>
              </w:rPr>
              <w:t xml:space="preserve"> 5-15</w:t>
            </w:r>
          </w:p>
        </w:tc>
        <w:tc>
          <w:tcPr>
            <w:tcW w:w="1148" w:type="dxa"/>
            <w:tcBorders>
              <w:top w:val="single" w:sz="18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 w14:paraId="3A5E9FBF" w14:textId="415FE4F1" w:rsidR="00113620" w:rsidRPr="008E5CD1" w:rsidRDefault="008E5CD1" w:rsidP="00607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E5CD1">
              <w:rPr>
                <w:rFonts w:ascii="Times New Roman" w:eastAsia="Times New Roman" w:hAnsi="Times New Roman" w:cs="Times New Roman"/>
                <w:b/>
              </w:rPr>
              <w:t>P: 0-5 vs sediment</w:t>
            </w:r>
          </w:p>
        </w:tc>
        <w:tc>
          <w:tcPr>
            <w:tcW w:w="1148" w:type="dxa"/>
            <w:tcBorders>
              <w:top w:val="single" w:sz="18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 w14:paraId="219AE54F" w14:textId="4D6BE5F2" w:rsidR="00113620" w:rsidRPr="008E5CD1" w:rsidRDefault="00B918E9" w:rsidP="006070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E5CD1">
              <w:rPr>
                <w:rFonts w:ascii="Times New Roman" w:eastAsia="Times New Roman" w:hAnsi="Times New Roman" w:cs="Times New Roman"/>
                <w:b/>
              </w:rPr>
              <w:t xml:space="preserve">P: </w:t>
            </w:r>
            <w:r>
              <w:rPr>
                <w:rFonts w:ascii="Times New Roman" w:eastAsia="Times New Roman" w:hAnsi="Times New Roman" w:cs="Times New Roman"/>
                <w:b/>
              </w:rPr>
              <w:t>5</w:t>
            </w:r>
            <w:r w:rsidRPr="008E5CD1">
              <w:rPr>
                <w:rFonts w:ascii="Times New Roman" w:eastAsia="Times New Roman" w:hAnsi="Times New Roman" w:cs="Times New Roman"/>
                <w:b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</w:rPr>
              <w:t>1</w:t>
            </w:r>
            <w:r w:rsidRPr="008E5CD1">
              <w:rPr>
                <w:rFonts w:ascii="Times New Roman" w:eastAsia="Times New Roman" w:hAnsi="Times New Roman" w:cs="Times New Roman"/>
                <w:b/>
              </w:rPr>
              <w:t>5 vs sediment</w:t>
            </w:r>
          </w:p>
        </w:tc>
      </w:tr>
      <w:tr w:rsidR="009802E7" w14:paraId="72E76542" w14:textId="4D4207C4" w:rsidTr="00893C5E">
        <w:trPr>
          <w:trHeight w:val="20"/>
          <w:jc w:val="center"/>
        </w:trPr>
        <w:tc>
          <w:tcPr>
            <w:tcW w:w="9790" w:type="dxa"/>
            <w:gridSpan w:val="11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930BB59" w14:textId="0E6E5846" w:rsidR="009802E7" w:rsidRPr="008E5CD1" w:rsidRDefault="009802E7" w:rsidP="009802E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0-5 cm</w:t>
            </w:r>
          </w:p>
        </w:tc>
      </w:tr>
      <w:tr w:rsidR="00113620" w14:paraId="662D29F5" w14:textId="67CC1009" w:rsidTr="00893C5E">
        <w:trPr>
          <w:gridAfter w:val="1"/>
          <w:wAfter w:w="7" w:type="dxa"/>
          <w:trHeight w:val="20"/>
          <w:jc w:val="center"/>
        </w:trPr>
        <w:tc>
          <w:tcPr>
            <w:tcW w:w="895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22489A4" w14:textId="77777777" w:rsidR="00113620" w:rsidRPr="008E5CD1" w:rsidRDefault="00113620" w:rsidP="0060701E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  <w:b/>
              </w:rPr>
              <w:t>Total-P</w:t>
            </w:r>
          </w:p>
        </w:tc>
        <w:tc>
          <w:tcPr>
            <w:tcW w:w="811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EC12B60" w14:textId="77777777" w:rsidR="00113620" w:rsidRPr="008E5CD1" w:rsidRDefault="00113620" w:rsidP="003A1D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104</w:t>
            </w:r>
          </w:p>
        </w:tc>
        <w:tc>
          <w:tcPr>
            <w:tcW w:w="831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3A9D0B4" w14:textId="77777777" w:rsidR="00113620" w:rsidRPr="008E5CD1" w:rsidRDefault="00113620" w:rsidP="003A1D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210</w:t>
            </w:r>
          </w:p>
        </w:tc>
        <w:tc>
          <w:tcPr>
            <w:tcW w:w="901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4B84029" w14:textId="77777777" w:rsidR="00113620" w:rsidRPr="008E5CD1" w:rsidRDefault="00113620" w:rsidP="003A1D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1.47×10</w:t>
            </w:r>
            <w:r w:rsidRPr="008E5CD1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B825CA1" w14:textId="77777777" w:rsidR="00113620" w:rsidRPr="008E5CD1" w:rsidRDefault="00113620" w:rsidP="003A1D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623</w:t>
            </w:r>
          </w:p>
        </w:tc>
        <w:tc>
          <w:tcPr>
            <w:tcW w:w="899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3287085" w14:textId="77777777" w:rsidR="00113620" w:rsidRPr="008E5CD1" w:rsidRDefault="00113620" w:rsidP="003A1D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546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171649A" w14:textId="77777777" w:rsidR="00113620" w:rsidRPr="008E5CD1" w:rsidRDefault="00113620" w:rsidP="003A1D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210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E0D2E6F" w14:textId="0CC6D429" w:rsidR="00113620" w:rsidRPr="00537482" w:rsidRDefault="0033130A" w:rsidP="003A1D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gramStart"/>
            <w:r w:rsidRPr="00537482">
              <w:rPr>
                <w:rFonts w:ascii="Times New Roman" w:eastAsia="Times New Roman" w:hAnsi="Times New Roman" w:cs="Times New Roman"/>
                <w:b/>
                <w:bCs/>
              </w:rPr>
              <w:t>1</w:t>
            </w:r>
            <w:r w:rsidR="007D417A" w:rsidRPr="00537482">
              <w:rPr>
                <w:rFonts w:ascii="Times New Roman" w:eastAsia="Times New Roman" w:hAnsi="Times New Roman" w:cs="Times New Roman"/>
                <w:b/>
                <w:bCs/>
              </w:rPr>
              <w:t>.24</w:t>
            </w:r>
            <w:r w:rsidRPr="00537482">
              <w:rPr>
                <w:rFonts w:ascii="Times New Roman" w:eastAsia="Times New Roman" w:hAnsi="Times New Roman" w:cs="Times New Roman"/>
                <w:b/>
                <w:bCs/>
              </w:rPr>
              <w:t>×10</w:t>
            </w:r>
            <w:proofErr w:type="gramEnd"/>
            <w:r w:rsidR="005E5816" w:rsidRPr="00537482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-</w:t>
            </w:r>
            <w:r w:rsidRPr="00537482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3</w:t>
            </w:r>
          </w:p>
        </w:tc>
        <w:tc>
          <w:tcPr>
            <w:tcW w:w="1148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2CE3DDF" w14:textId="6857082D" w:rsidR="00113620" w:rsidRPr="008E5CD1" w:rsidRDefault="003D5ACB" w:rsidP="003A1D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  <w:r w:rsidR="00C675D0">
              <w:rPr>
                <w:rFonts w:ascii="Times New Roman" w:eastAsia="Times New Roman" w:hAnsi="Times New Roman" w:cs="Times New Roman"/>
              </w:rPr>
              <w:t>.98</w:t>
            </w:r>
          </w:p>
        </w:tc>
        <w:tc>
          <w:tcPr>
            <w:tcW w:w="1148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A9005A9" w14:textId="43AD3D07" w:rsidR="00113620" w:rsidRPr="008E5CD1" w:rsidRDefault="0033130A" w:rsidP="003A1D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3</w:t>
            </w:r>
          </w:p>
        </w:tc>
      </w:tr>
      <w:tr w:rsidR="00113620" w14:paraId="7E15160D" w14:textId="15B71B51" w:rsidTr="00893C5E">
        <w:trPr>
          <w:gridAfter w:val="1"/>
          <w:wAfter w:w="7" w:type="dxa"/>
          <w:trHeight w:val="20"/>
          <w:jc w:val="center"/>
        </w:trPr>
        <w:tc>
          <w:tcPr>
            <w:tcW w:w="8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DAF76D1" w14:textId="77777777" w:rsidR="00113620" w:rsidRPr="008E5CD1" w:rsidRDefault="00113620" w:rsidP="0060701E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  <w:b/>
              </w:rPr>
              <w:t>Total-Fe</w:t>
            </w:r>
          </w:p>
        </w:tc>
        <w:tc>
          <w:tcPr>
            <w:tcW w:w="8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F6E0F75" w14:textId="77777777" w:rsidR="00113620" w:rsidRPr="008E5CD1" w:rsidRDefault="00113620" w:rsidP="003A1D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105</w:t>
            </w:r>
          </w:p>
        </w:tc>
        <w:tc>
          <w:tcPr>
            <w:tcW w:w="8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C53EC1F" w14:textId="77777777" w:rsidR="00113620" w:rsidRPr="008E5CD1" w:rsidRDefault="00113620" w:rsidP="003A1D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2.00×10</w:t>
            </w:r>
            <w:r w:rsidRPr="008E5CD1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9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A963B66" w14:textId="77777777" w:rsidR="00113620" w:rsidRPr="008E5CD1" w:rsidRDefault="00113620" w:rsidP="003A1D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1.37×10</w:t>
            </w:r>
            <w:r w:rsidRPr="008E5CD1">
              <w:rPr>
                <w:rFonts w:ascii="Times New Roman" w:eastAsia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071A599" w14:textId="77777777" w:rsidR="00113620" w:rsidRPr="008E5CD1" w:rsidRDefault="00113620" w:rsidP="003A1D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6.37×10</w:t>
            </w:r>
            <w:r w:rsidRPr="008E5CD1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8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2EACE00" w14:textId="77777777" w:rsidR="00113620" w:rsidRPr="008E5CD1" w:rsidRDefault="00113620" w:rsidP="003A1D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6.48×10</w:t>
            </w:r>
            <w:r w:rsidRPr="008E5CD1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4EDB3BD" w14:textId="77777777" w:rsidR="00113620" w:rsidRPr="008E5CD1" w:rsidRDefault="00113620" w:rsidP="003A1D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2.24×10</w:t>
            </w:r>
            <w:r w:rsidRPr="008E5CD1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DD7067F" w14:textId="76D40B08" w:rsidR="00113620" w:rsidRPr="008E5CD1" w:rsidRDefault="00537482" w:rsidP="003A1D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6</w:t>
            </w:r>
          </w:p>
        </w:tc>
        <w:tc>
          <w:tcPr>
            <w:tcW w:w="11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35EEC40" w14:textId="78742F8B" w:rsidR="00113620" w:rsidRPr="008E5CD1" w:rsidRDefault="00537482" w:rsidP="003A1D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5</w:t>
            </w:r>
          </w:p>
        </w:tc>
        <w:tc>
          <w:tcPr>
            <w:tcW w:w="11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C9FA621" w14:textId="7F8E66BF" w:rsidR="00113620" w:rsidRPr="008E5CD1" w:rsidRDefault="00537482" w:rsidP="003A1D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2</w:t>
            </w:r>
          </w:p>
        </w:tc>
      </w:tr>
      <w:tr w:rsidR="00113620" w14:paraId="18CC2189" w14:textId="0A31E1B9" w:rsidTr="00893C5E">
        <w:trPr>
          <w:gridAfter w:val="1"/>
          <w:wAfter w:w="7" w:type="dxa"/>
          <w:trHeight w:val="20"/>
          <w:jc w:val="center"/>
        </w:trPr>
        <w:tc>
          <w:tcPr>
            <w:tcW w:w="8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9FBDA00" w14:textId="77777777" w:rsidR="00113620" w:rsidRPr="008E5CD1" w:rsidRDefault="00113620" w:rsidP="0060701E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  <w:b/>
              </w:rPr>
              <w:t>Total-Al</w:t>
            </w:r>
          </w:p>
        </w:tc>
        <w:tc>
          <w:tcPr>
            <w:tcW w:w="8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DE6ED6C" w14:textId="77777777" w:rsidR="00113620" w:rsidRPr="008E5CD1" w:rsidRDefault="00113620" w:rsidP="003A1D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105</w:t>
            </w:r>
          </w:p>
        </w:tc>
        <w:tc>
          <w:tcPr>
            <w:tcW w:w="8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F2EFD49" w14:textId="77777777" w:rsidR="00113620" w:rsidRPr="008E5CD1" w:rsidRDefault="00113620" w:rsidP="003A1D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4.11×10</w:t>
            </w:r>
            <w:r w:rsidRPr="008E5CD1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9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8B7A414" w14:textId="77777777" w:rsidR="00113620" w:rsidRPr="008E5CD1" w:rsidRDefault="00113620" w:rsidP="003A1D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2.07×10</w:t>
            </w:r>
            <w:r w:rsidRPr="008E5CD1">
              <w:rPr>
                <w:rFonts w:ascii="Times New Roman" w:eastAsia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81E3C7B" w14:textId="77777777" w:rsidR="00113620" w:rsidRPr="008E5CD1" w:rsidRDefault="00113620" w:rsidP="003A1D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8.50×10</w:t>
            </w:r>
            <w:r w:rsidRPr="008E5CD1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8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B02EA6B" w14:textId="77777777" w:rsidR="00113620" w:rsidRPr="008E5CD1" w:rsidRDefault="00113620" w:rsidP="003A1D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7.66×10</w:t>
            </w:r>
            <w:r w:rsidRPr="008E5CD1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9E7B309" w14:textId="77777777" w:rsidR="00113620" w:rsidRPr="008E5CD1" w:rsidRDefault="00113620" w:rsidP="003A1D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3.37×10</w:t>
            </w:r>
            <w:r w:rsidRPr="008E5CD1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61FB48D" w14:textId="38CEDC32" w:rsidR="00113620" w:rsidRPr="008E5CD1" w:rsidRDefault="005152F4" w:rsidP="003A1D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5</w:t>
            </w:r>
          </w:p>
        </w:tc>
        <w:tc>
          <w:tcPr>
            <w:tcW w:w="11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A643FB5" w14:textId="78C6F0B5" w:rsidR="00113620" w:rsidRPr="008E5CD1" w:rsidRDefault="004D0EF9" w:rsidP="003A1D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</w:rPr>
              <w:t>2</w:t>
            </w:r>
            <w:r w:rsidRPr="00537482">
              <w:rPr>
                <w:rFonts w:ascii="Times New Roman" w:eastAsia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1</w:t>
            </w:r>
            <w:r w:rsidR="002E6964">
              <w:rPr>
                <w:rFonts w:ascii="Times New Roman" w:eastAsia="Times New Roman" w:hAnsi="Times New Roman" w:cs="Times New Roman"/>
                <w:b/>
                <w:bCs/>
              </w:rPr>
              <w:t>4</w:t>
            </w:r>
            <w:r w:rsidRPr="00537482">
              <w:rPr>
                <w:rFonts w:ascii="Times New Roman" w:eastAsia="Times New Roman" w:hAnsi="Times New Roman" w:cs="Times New Roman"/>
                <w:b/>
                <w:bCs/>
              </w:rPr>
              <w:t>×10</w:t>
            </w:r>
            <w:proofErr w:type="gramEnd"/>
            <w:r w:rsidRPr="00537482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6</w:t>
            </w:r>
          </w:p>
        </w:tc>
        <w:tc>
          <w:tcPr>
            <w:tcW w:w="11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6AD3765" w14:textId="4F5AAC72" w:rsidR="00113620" w:rsidRPr="008E5CD1" w:rsidRDefault="008C2385" w:rsidP="003A1D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4.</w:t>
            </w:r>
            <w:r w:rsidR="002E6964">
              <w:rPr>
                <w:rFonts w:ascii="Times New Roman" w:eastAsia="Times New Roman" w:hAnsi="Times New Roman" w:cs="Times New Roman"/>
              </w:rPr>
              <w:t>27</w:t>
            </w:r>
            <w:r w:rsidRPr="00537482">
              <w:rPr>
                <w:rFonts w:ascii="Times New Roman" w:eastAsia="Times New Roman" w:hAnsi="Times New Roman" w:cs="Times New Roman"/>
                <w:b/>
                <w:bCs/>
              </w:rPr>
              <w:t>×10</w:t>
            </w:r>
            <w:proofErr w:type="gramEnd"/>
            <w:r w:rsidRPr="00537482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6</w:t>
            </w:r>
          </w:p>
        </w:tc>
      </w:tr>
      <w:tr w:rsidR="00113620" w14:paraId="14C55621" w14:textId="1AEA1921" w:rsidTr="00893C5E">
        <w:trPr>
          <w:gridAfter w:val="1"/>
          <w:wAfter w:w="7" w:type="dxa"/>
          <w:trHeight w:val="20"/>
          <w:jc w:val="center"/>
        </w:trPr>
        <w:tc>
          <w:tcPr>
            <w:tcW w:w="8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A2F4043" w14:textId="77777777" w:rsidR="00113620" w:rsidRPr="008E5CD1" w:rsidRDefault="00113620" w:rsidP="0060701E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  <w:b/>
              </w:rPr>
              <w:t>Total-Ca</w:t>
            </w:r>
          </w:p>
        </w:tc>
        <w:tc>
          <w:tcPr>
            <w:tcW w:w="8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1C12CB9" w14:textId="77777777" w:rsidR="00113620" w:rsidRPr="008E5CD1" w:rsidRDefault="00113620" w:rsidP="003A1D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105</w:t>
            </w:r>
          </w:p>
        </w:tc>
        <w:tc>
          <w:tcPr>
            <w:tcW w:w="8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ADD7BA3" w14:textId="77777777" w:rsidR="00113620" w:rsidRPr="008E5CD1" w:rsidRDefault="00113620" w:rsidP="003A1D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966</w:t>
            </w:r>
          </w:p>
        </w:tc>
        <w:tc>
          <w:tcPr>
            <w:tcW w:w="9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DDD1286" w14:textId="77777777" w:rsidR="00113620" w:rsidRPr="008E5CD1" w:rsidRDefault="00113620" w:rsidP="003A1D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4.61×10</w:t>
            </w:r>
            <w:r w:rsidRPr="008E5CD1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51C979E" w14:textId="77777777" w:rsidR="00113620" w:rsidRPr="008E5CD1" w:rsidRDefault="00113620" w:rsidP="003A1D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2.11×10</w:t>
            </w:r>
            <w:r w:rsidRPr="008E5CD1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8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4F14278" w14:textId="77777777" w:rsidR="00113620" w:rsidRPr="008E5CD1" w:rsidRDefault="00113620" w:rsidP="003A1D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1.92×10</w:t>
            </w:r>
            <w:r w:rsidRPr="008E5CD1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68FC6AB" w14:textId="77777777" w:rsidR="00113620" w:rsidRPr="008E5CD1" w:rsidRDefault="00113620" w:rsidP="003A1D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768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CD2F1AD" w14:textId="3E547096" w:rsidR="00113620" w:rsidRPr="008E5CD1" w:rsidRDefault="00521379" w:rsidP="003A1D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</w:rPr>
              <w:t>2</w:t>
            </w:r>
            <w:r w:rsidRPr="00537482">
              <w:rPr>
                <w:rFonts w:ascii="Times New Roman" w:eastAsia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80</w:t>
            </w:r>
            <w:r w:rsidRPr="00537482">
              <w:rPr>
                <w:rFonts w:ascii="Times New Roman" w:eastAsia="Times New Roman" w:hAnsi="Times New Roman" w:cs="Times New Roman"/>
                <w:b/>
                <w:bCs/>
              </w:rPr>
              <w:t>×10</w:t>
            </w:r>
            <w:proofErr w:type="gramEnd"/>
            <w:r w:rsidRPr="00537482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-</w:t>
            </w:r>
            <w:r w:rsidR="00E75DF5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7</w:t>
            </w:r>
          </w:p>
        </w:tc>
        <w:tc>
          <w:tcPr>
            <w:tcW w:w="11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506DF82" w14:textId="04FC3ECD" w:rsidR="00113620" w:rsidRPr="008E5CD1" w:rsidRDefault="00683033" w:rsidP="003A1D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  <w:r w:rsidR="00521379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1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1D2B42C" w14:textId="2DF6E8E3" w:rsidR="00113620" w:rsidRPr="008E5CD1" w:rsidRDefault="00521379" w:rsidP="003A1D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9</w:t>
            </w:r>
          </w:p>
        </w:tc>
      </w:tr>
      <w:tr w:rsidR="00113620" w14:paraId="1E775529" w14:textId="500286E4" w:rsidTr="00893C5E">
        <w:trPr>
          <w:gridAfter w:val="1"/>
          <w:wAfter w:w="7" w:type="dxa"/>
          <w:trHeight w:val="20"/>
          <w:jc w:val="center"/>
        </w:trPr>
        <w:tc>
          <w:tcPr>
            <w:tcW w:w="8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185F8D1" w14:textId="77777777" w:rsidR="00113620" w:rsidRPr="008E5CD1" w:rsidRDefault="00113620" w:rsidP="0060701E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  <w:b/>
              </w:rPr>
              <w:t>M3-P</w:t>
            </w:r>
          </w:p>
        </w:tc>
        <w:tc>
          <w:tcPr>
            <w:tcW w:w="8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BA7590C" w14:textId="77777777" w:rsidR="00113620" w:rsidRPr="008E5CD1" w:rsidRDefault="00113620" w:rsidP="003A1D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104</w:t>
            </w:r>
          </w:p>
        </w:tc>
        <w:tc>
          <w:tcPr>
            <w:tcW w:w="8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E0FE339" w14:textId="77777777" w:rsidR="00113620" w:rsidRPr="008E5CD1" w:rsidRDefault="00113620" w:rsidP="003A1D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62.8</w:t>
            </w:r>
          </w:p>
        </w:tc>
        <w:tc>
          <w:tcPr>
            <w:tcW w:w="9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28CCE95" w14:textId="77777777" w:rsidR="00113620" w:rsidRPr="008E5CD1" w:rsidRDefault="00113620" w:rsidP="003A1D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626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EDE11E7" w14:textId="77777777" w:rsidR="00113620" w:rsidRPr="008E5CD1" w:rsidRDefault="00113620" w:rsidP="003A1D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218</w:t>
            </w:r>
          </w:p>
        </w:tc>
        <w:tc>
          <w:tcPr>
            <w:tcW w:w="8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861BAB6" w14:textId="77777777" w:rsidR="00113620" w:rsidRPr="008E5CD1" w:rsidRDefault="00113620" w:rsidP="003A1D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199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844B242" w14:textId="77777777" w:rsidR="00113620" w:rsidRPr="008E5CD1" w:rsidRDefault="00113620" w:rsidP="003A1D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91.8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A191391" w14:textId="5A37ED32" w:rsidR="00113620" w:rsidRPr="008E5CD1" w:rsidRDefault="00E75DF5" w:rsidP="003A1D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</w:rPr>
              <w:t>2</w:t>
            </w:r>
            <w:r w:rsidRPr="00537482">
              <w:rPr>
                <w:rFonts w:ascii="Times New Roman" w:eastAsia="Times New Roman" w:hAnsi="Times New Roman" w:cs="Times New Roman"/>
                <w:b/>
                <w:bCs/>
              </w:rPr>
              <w:t>.</w:t>
            </w:r>
            <w:r w:rsidR="00134F9E">
              <w:rPr>
                <w:rFonts w:ascii="Times New Roman" w:eastAsia="Times New Roman" w:hAnsi="Times New Roman" w:cs="Times New Roman"/>
                <w:b/>
                <w:bCs/>
              </w:rPr>
              <w:t>80</w:t>
            </w:r>
            <w:r w:rsidRPr="00537482">
              <w:rPr>
                <w:rFonts w:ascii="Times New Roman" w:eastAsia="Times New Roman" w:hAnsi="Times New Roman" w:cs="Times New Roman"/>
                <w:b/>
                <w:bCs/>
              </w:rPr>
              <w:t>×10</w:t>
            </w:r>
            <w:proofErr w:type="gramEnd"/>
            <w:r w:rsidRPr="00537482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-</w:t>
            </w:r>
            <w:r w:rsidR="00134F9E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7</w:t>
            </w:r>
          </w:p>
        </w:tc>
        <w:tc>
          <w:tcPr>
            <w:tcW w:w="11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31C867A" w14:textId="365BBEDF" w:rsidR="00113620" w:rsidRPr="008E5CD1" w:rsidRDefault="00E75DF5" w:rsidP="003A1D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</w:rPr>
              <w:t>3</w:t>
            </w:r>
            <w:r w:rsidRPr="00537482">
              <w:rPr>
                <w:rFonts w:ascii="Times New Roman" w:eastAsia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5</w:t>
            </w:r>
            <w:r w:rsidR="008B0509">
              <w:rPr>
                <w:rFonts w:ascii="Times New Roman" w:eastAsia="Times New Roman" w:hAnsi="Times New Roman" w:cs="Times New Roman"/>
                <w:b/>
                <w:bCs/>
              </w:rPr>
              <w:t>5</w:t>
            </w:r>
            <w:r w:rsidRPr="00537482">
              <w:rPr>
                <w:rFonts w:ascii="Times New Roman" w:eastAsia="Times New Roman" w:hAnsi="Times New Roman" w:cs="Times New Roman"/>
                <w:b/>
                <w:bCs/>
              </w:rPr>
              <w:t>×10</w:t>
            </w:r>
            <w:proofErr w:type="gramEnd"/>
            <w:r w:rsidRPr="00537482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-</w:t>
            </w:r>
            <w:r w:rsidR="008B0509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4</w:t>
            </w:r>
          </w:p>
        </w:tc>
        <w:tc>
          <w:tcPr>
            <w:tcW w:w="11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BFDBFDC" w14:textId="736AC81D" w:rsidR="00113620" w:rsidRPr="008E5CD1" w:rsidRDefault="008B0509" w:rsidP="003A1DE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0.04</w:t>
            </w:r>
          </w:p>
        </w:tc>
      </w:tr>
      <w:tr w:rsidR="00BC64E3" w14:paraId="0B08E349" w14:textId="511F74A0" w:rsidTr="00893C5E">
        <w:trPr>
          <w:gridAfter w:val="1"/>
          <w:wAfter w:w="7" w:type="dxa"/>
          <w:trHeight w:val="20"/>
          <w:jc w:val="center"/>
        </w:trPr>
        <w:tc>
          <w:tcPr>
            <w:tcW w:w="8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30ACECC" w14:textId="77777777" w:rsidR="00BC64E3" w:rsidRPr="008E5CD1" w:rsidRDefault="00BC64E3" w:rsidP="00BC64E3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  <w:b/>
              </w:rPr>
              <w:t>M3-Fe</w:t>
            </w:r>
          </w:p>
        </w:tc>
        <w:tc>
          <w:tcPr>
            <w:tcW w:w="8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0AC5E33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105</w:t>
            </w:r>
          </w:p>
        </w:tc>
        <w:tc>
          <w:tcPr>
            <w:tcW w:w="8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FA68831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127</w:t>
            </w:r>
          </w:p>
        </w:tc>
        <w:tc>
          <w:tcPr>
            <w:tcW w:w="9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2C3AC73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484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7BB79C9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297</w:t>
            </w:r>
          </w:p>
        </w:tc>
        <w:tc>
          <w:tcPr>
            <w:tcW w:w="8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E3C1532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294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205FEB3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92.0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09AAE8B" w14:textId="38AF083F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4</w:t>
            </w:r>
          </w:p>
        </w:tc>
        <w:tc>
          <w:tcPr>
            <w:tcW w:w="11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B00C5CD" w14:textId="54FFF608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</w:rPr>
              <w:t>1</w:t>
            </w:r>
            <w:r w:rsidRPr="00537482">
              <w:rPr>
                <w:rFonts w:ascii="Times New Roman" w:eastAsia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40</w:t>
            </w:r>
            <w:r w:rsidRPr="00537482">
              <w:rPr>
                <w:rFonts w:ascii="Times New Roman" w:eastAsia="Times New Roman" w:hAnsi="Times New Roman" w:cs="Times New Roman"/>
                <w:b/>
                <w:bCs/>
              </w:rPr>
              <w:t>×10</w:t>
            </w:r>
            <w:proofErr w:type="gramEnd"/>
            <w:r w:rsidRPr="00537482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4</w:t>
            </w:r>
          </w:p>
        </w:tc>
        <w:tc>
          <w:tcPr>
            <w:tcW w:w="11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ECA0A40" w14:textId="4F974058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</w:rPr>
              <w:t>1</w:t>
            </w:r>
            <w:r w:rsidRPr="00537482">
              <w:rPr>
                <w:rFonts w:ascii="Times New Roman" w:eastAsia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59</w:t>
            </w:r>
            <w:r w:rsidRPr="00537482">
              <w:rPr>
                <w:rFonts w:ascii="Times New Roman" w:eastAsia="Times New Roman" w:hAnsi="Times New Roman" w:cs="Times New Roman"/>
                <w:b/>
                <w:bCs/>
              </w:rPr>
              <w:t>×10</w:t>
            </w:r>
            <w:proofErr w:type="gramEnd"/>
            <w:r w:rsidRPr="00537482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5</w:t>
            </w:r>
          </w:p>
        </w:tc>
      </w:tr>
      <w:tr w:rsidR="00BC64E3" w14:paraId="27F6C8E4" w14:textId="319A7956" w:rsidTr="00893C5E">
        <w:trPr>
          <w:gridAfter w:val="1"/>
          <w:wAfter w:w="7" w:type="dxa"/>
          <w:trHeight w:val="20"/>
          <w:jc w:val="center"/>
        </w:trPr>
        <w:tc>
          <w:tcPr>
            <w:tcW w:w="8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F041B38" w14:textId="77777777" w:rsidR="00BC64E3" w:rsidRPr="008E5CD1" w:rsidRDefault="00BC64E3" w:rsidP="00BC64E3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  <w:b/>
              </w:rPr>
              <w:t>M3-Al</w:t>
            </w:r>
          </w:p>
        </w:tc>
        <w:tc>
          <w:tcPr>
            <w:tcW w:w="8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B9519ED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105</w:t>
            </w:r>
          </w:p>
        </w:tc>
        <w:tc>
          <w:tcPr>
            <w:tcW w:w="8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2103FD5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292</w:t>
            </w:r>
          </w:p>
        </w:tc>
        <w:tc>
          <w:tcPr>
            <w:tcW w:w="9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46DCB0F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1.07×10</w:t>
            </w:r>
            <w:r w:rsidRPr="008E5CD1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313E1E1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643</w:t>
            </w:r>
          </w:p>
        </w:tc>
        <w:tc>
          <w:tcPr>
            <w:tcW w:w="8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CCD5014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621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B85D2DB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140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2E5D78C" w14:textId="3494036F" w:rsidR="00BC64E3" w:rsidRPr="008E5CD1" w:rsidRDefault="006630AA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7</w:t>
            </w:r>
          </w:p>
        </w:tc>
        <w:tc>
          <w:tcPr>
            <w:tcW w:w="11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266AF34" w14:textId="596B80BE" w:rsidR="00BC64E3" w:rsidRPr="008E5CD1" w:rsidRDefault="006630AA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9</w:t>
            </w:r>
          </w:p>
        </w:tc>
        <w:tc>
          <w:tcPr>
            <w:tcW w:w="11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E2D94A3" w14:textId="6B3B57C7" w:rsidR="00BC64E3" w:rsidRPr="008E5CD1" w:rsidRDefault="006630AA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</w:t>
            </w:r>
          </w:p>
        </w:tc>
      </w:tr>
      <w:tr w:rsidR="00BC64E3" w14:paraId="159E45DE" w14:textId="0359FE54" w:rsidTr="00893C5E">
        <w:trPr>
          <w:gridAfter w:val="1"/>
          <w:wAfter w:w="7" w:type="dxa"/>
          <w:trHeight w:val="20"/>
          <w:jc w:val="center"/>
        </w:trPr>
        <w:tc>
          <w:tcPr>
            <w:tcW w:w="8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185A88C" w14:textId="77777777" w:rsidR="00BC64E3" w:rsidRPr="008E5CD1" w:rsidRDefault="00BC64E3" w:rsidP="00BC64E3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  <w:b/>
              </w:rPr>
              <w:t>Ox-P</w:t>
            </w:r>
          </w:p>
        </w:tc>
        <w:tc>
          <w:tcPr>
            <w:tcW w:w="8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F9FD4E8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105</w:t>
            </w:r>
          </w:p>
        </w:tc>
        <w:tc>
          <w:tcPr>
            <w:tcW w:w="8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1B79E25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98.0</w:t>
            </w:r>
          </w:p>
        </w:tc>
        <w:tc>
          <w:tcPr>
            <w:tcW w:w="9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C3AF7CA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1.01×10</w:t>
            </w:r>
            <w:r w:rsidRPr="008E5CD1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D40CE15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389</w:t>
            </w:r>
          </w:p>
        </w:tc>
        <w:tc>
          <w:tcPr>
            <w:tcW w:w="8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A2EE354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351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3D3F658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147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8A70626" w14:textId="08DA70CC" w:rsidR="00BC64E3" w:rsidRPr="008E5CD1" w:rsidRDefault="00D25B6C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11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5EDB702" w14:textId="78493494" w:rsidR="00BC64E3" w:rsidRPr="008E5CD1" w:rsidRDefault="00672E09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6</w:t>
            </w:r>
          </w:p>
        </w:tc>
        <w:tc>
          <w:tcPr>
            <w:tcW w:w="11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E7E84D4" w14:textId="2C2CBC2B" w:rsidR="00BC64E3" w:rsidRPr="008E5CD1" w:rsidRDefault="00672E09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7</w:t>
            </w:r>
          </w:p>
        </w:tc>
      </w:tr>
      <w:tr w:rsidR="00BC64E3" w14:paraId="406DB399" w14:textId="4A13CD59" w:rsidTr="00893C5E">
        <w:trPr>
          <w:gridAfter w:val="1"/>
          <w:wAfter w:w="7" w:type="dxa"/>
          <w:trHeight w:val="20"/>
          <w:jc w:val="center"/>
        </w:trPr>
        <w:tc>
          <w:tcPr>
            <w:tcW w:w="8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3EB1C74" w14:textId="77777777" w:rsidR="00BC64E3" w:rsidRPr="008E5CD1" w:rsidRDefault="00BC64E3" w:rsidP="00BC64E3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  <w:b/>
              </w:rPr>
              <w:t>Ox-Fe</w:t>
            </w:r>
          </w:p>
        </w:tc>
        <w:tc>
          <w:tcPr>
            <w:tcW w:w="8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DAF80EF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105</w:t>
            </w:r>
          </w:p>
        </w:tc>
        <w:tc>
          <w:tcPr>
            <w:tcW w:w="8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0F20ECA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374</w:t>
            </w:r>
          </w:p>
        </w:tc>
        <w:tc>
          <w:tcPr>
            <w:tcW w:w="9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12E3D8B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2.90×10</w:t>
            </w:r>
            <w:r w:rsidRPr="008E5CD1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5FBAF2D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946</w:t>
            </w:r>
          </w:p>
        </w:tc>
        <w:tc>
          <w:tcPr>
            <w:tcW w:w="8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37C153C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881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A476801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338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507968D" w14:textId="50EE5B2C" w:rsidR="00BC64E3" w:rsidRPr="008E5CD1" w:rsidRDefault="00672E09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11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4679A43" w14:textId="4642E874" w:rsidR="00BC64E3" w:rsidRPr="008E5CD1" w:rsidRDefault="00893C5E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</w:rPr>
              <w:t>6</w:t>
            </w:r>
            <w:r w:rsidR="00672E09" w:rsidRPr="00537482">
              <w:rPr>
                <w:rFonts w:ascii="Times New Roman" w:eastAsia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5</w:t>
            </w:r>
            <w:r w:rsidR="00672E09">
              <w:rPr>
                <w:rFonts w:ascii="Times New Roman" w:eastAsia="Times New Roman" w:hAnsi="Times New Roman" w:cs="Times New Roman"/>
                <w:b/>
                <w:bCs/>
              </w:rPr>
              <w:t>0</w:t>
            </w:r>
            <w:r w:rsidR="00672E09" w:rsidRPr="00537482">
              <w:rPr>
                <w:rFonts w:ascii="Times New Roman" w:eastAsia="Times New Roman" w:hAnsi="Times New Roman" w:cs="Times New Roman"/>
                <w:b/>
                <w:bCs/>
              </w:rPr>
              <w:t>×10</w:t>
            </w:r>
            <w:proofErr w:type="gramEnd"/>
            <w:r w:rsidR="00672E09" w:rsidRPr="00537482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12</w:t>
            </w:r>
          </w:p>
        </w:tc>
        <w:tc>
          <w:tcPr>
            <w:tcW w:w="11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4B9B528" w14:textId="3031A1EE" w:rsidR="00BC64E3" w:rsidRPr="008E5CD1" w:rsidRDefault="00893C5E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</w:rPr>
              <w:t>7</w:t>
            </w:r>
            <w:r w:rsidR="00672E09" w:rsidRPr="00537482">
              <w:rPr>
                <w:rFonts w:ascii="Times New Roman" w:eastAsia="Times New Roman" w:hAnsi="Times New Roman" w:cs="Times New Roman"/>
                <w:b/>
                <w:bCs/>
              </w:rPr>
              <w:t>.</w:t>
            </w:r>
            <w:r w:rsidR="00672E09">
              <w:rPr>
                <w:rFonts w:ascii="Times New Roman" w:eastAsia="Times New Roman" w:hAnsi="Times New Roman" w:cs="Times New Roman"/>
                <w:b/>
                <w:bCs/>
              </w:rPr>
              <w:t>80</w:t>
            </w:r>
            <w:r w:rsidR="00672E09" w:rsidRPr="00537482">
              <w:rPr>
                <w:rFonts w:ascii="Times New Roman" w:eastAsia="Times New Roman" w:hAnsi="Times New Roman" w:cs="Times New Roman"/>
                <w:b/>
                <w:bCs/>
              </w:rPr>
              <w:t>×10</w:t>
            </w:r>
            <w:proofErr w:type="gramEnd"/>
            <w:r w:rsidR="00672E09" w:rsidRPr="00537482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12</w:t>
            </w:r>
          </w:p>
        </w:tc>
      </w:tr>
      <w:tr w:rsidR="00BC64E3" w14:paraId="4E4AB2B9" w14:textId="38F3C9A5" w:rsidTr="00893C5E">
        <w:trPr>
          <w:gridAfter w:val="1"/>
          <w:wAfter w:w="7" w:type="dxa"/>
          <w:trHeight w:val="20"/>
          <w:jc w:val="center"/>
        </w:trPr>
        <w:tc>
          <w:tcPr>
            <w:tcW w:w="8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B8FC820" w14:textId="77777777" w:rsidR="00BC64E3" w:rsidRPr="008E5CD1" w:rsidRDefault="00BC64E3" w:rsidP="00BC64E3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  <w:b/>
              </w:rPr>
              <w:t>Ox-Al</w:t>
            </w:r>
          </w:p>
        </w:tc>
        <w:tc>
          <w:tcPr>
            <w:tcW w:w="8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5FD61C5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105</w:t>
            </w:r>
          </w:p>
        </w:tc>
        <w:tc>
          <w:tcPr>
            <w:tcW w:w="8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49C9CDB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205</w:t>
            </w:r>
          </w:p>
        </w:tc>
        <w:tc>
          <w:tcPr>
            <w:tcW w:w="9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73A52AD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1.30×10</w:t>
            </w:r>
            <w:r w:rsidRPr="008E5CD1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3829DE0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614</w:t>
            </w:r>
          </w:p>
        </w:tc>
        <w:tc>
          <w:tcPr>
            <w:tcW w:w="8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4EF6AD9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563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FE2E3D1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205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023EB91" w14:textId="598E7C88" w:rsidR="00BC64E3" w:rsidRPr="008E5CD1" w:rsidRDefault="00387FB8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8</w:t>
            </w:r>
          </w:p>
        </w:tc>
        <w:tc>
          <w:tcPr>
            <w:tcW w:w="11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A399750" w14:textId="47A6236B" w:rsidR="00BC64E3" w:rsidRPr="008E5CD1" w:rsidRDefault="00387FB8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</w:rPr>
              <w:t>8</w:t>
            </w:r>
            <w:r w:rsidRPr="00537482">
              <w:rPr>
                <w:rFonts w:ascii="Times New Roman" w:eastAsia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60</w:t>
            </w:r>
            <w:r w:rsidRPr="00537482">
              <w:rPr>
                <w:rFonts w:ascii="Times New Roman" w:eastAsia="Times New Roman" w:hAnsi="Times New Roman" w:cs="Times New Roman"/>
                <w:b/>
                <w:bCs/>
              </w:rPr>
              <w:t>×10</w:t>
            </w:r>
            <w:proofErr w:type="gramEnd"/>
            <w:r w:rsidRPr="00537482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7</w:t>
            </w:r>
          </w:p>
        </w:tc>
        <w:tc>
          <w:tcPr>
            <w:tcW w:w="11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B8B8E70" w14:textId="3FF9C4C6" w:rsidR="00BC64E3" w:rsidRPr="008E5CD1" w:rsidRDefault="00387FB8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</w:rPr>
              <w:t>2</w:t>
            </w:r>
            <w:r w:rsidRPr="00537482">
              <w:rPr>
                <w:rFonts w:ascii="Times New Roman" w:eastAsia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55</w:t>
            </w:r>
            <w:r w:rsidRPr="00537482">
              <w:rPr>
                <w:rFonts w:ascii="Times New Roman" w:eastAsia="Times New Roman" w:hAnsi="Times New Roman" w:cs="Times New Roman"/>
                <w:b/>
                <w:bCs/>
              </w:rPr>
              <w:t>×10</w:t>
            </w:r>
            <w:proofErr w:type="gramEnd"/>
            <w:r w:rsidRPr="00537482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6</w:t>
            </w:r>
            <w:r w:rsidR="00D22550">
              <w:rPr>
                <w:rFonts w:ascii="Times New Roman" w:eastAsia="Times New Roman" w:hAnsi="Times New Roman" w:cs="Times New Roman"/>
              </w:rPr>
              <w:t xml:space="preserve">     </w:t>
            </w:r>
          </w:p>
        </w:tc>
      </w:tr>
      <w:tr w:rsidR="00BC64E3" w14:paraId="42608BFF" w14:textId="54F83B86" w:rsidTr="00893C5E">
        <w:trPr>
          <w:gridAfter w:val="1"/>
          <w:wAfter w:w="7" w:type="dxa"/>
          <w:trHeight w:val="20"/>
          <w:jc w:val="center"/>
        </w:trPr>
        <w:tc>
          <w:tcPr>
            <w:tcW w:w="895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2B74F55" w14:textId="77777777" w:rsidR="00BC64E3" w:rsidRPr="008E5CD1" w:rsidRDefault="00BC64E3" w:rsidP="00BC64E3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  <w:b/>
              </w:rPr>
              <w:t>Total-C</w:t>
            </w:r>
          </w:p>
        </w:tc>
        <w:tc>
          <w:tcPr>
            <w:tcW w:w="811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D6B2779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105</w:t>
            </w:r>
          </w:p>
        </w:tc>
        <w:tc>
          <w:tcPr>
            <w:tcW w:w="831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2D6449E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7.63</w:t>
            </w:r>
          </w:p>
        </w:tc>
        <w:tc>
          <w:tcPr>
            <w:tcW w:w="901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1133E63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29.6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A4D1F66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15.4</w:t>
            </w:r>
          </w:p>
        </w:tc>
        <w:tc>
          <w:tcPr>
            <w:tcW w:w="899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BBA782E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14.5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BA13450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4.05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 w14:paraId="06719AB0" w14:textId="412B53B5" w:rsidR="00BC64E3" w:rsidRPr="008E5CD1" w:rsidRDefault="00C83B79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</w:rPr>
              <w:t>4</w:t>
            </w:r>
            <w:r w:rsidR="00D51BE5" w:rsidRPr="00537482">
              <w:rPr>
                <w:rFonts w:ascii="Times New Roman" w:eastAsia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12</w:t>
            </w:r>
            <w:r w:rsidR="00D51BE5" w:rsidRPr="00537482">
              <w:rPr>
                <w:rFonts w:ascii="Times New Roman" w:eastAsia="Times New Roman" w:hAnsi="Times New Roman" w:cs="Times New Roman"/>
                <w:b/>
                <w:bCs/>
              </w:rPr>
              <w:t>×10</w:t>
            </w:r>
            <w:proofErr w:type="gramEnd"/>
            <w:r w:rsidR="00D51BE5" w:rsidRPr="00537482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4</w:t>
            </w:r>
          </w:p>
        </w:tc>
        <w:tc>
          <w:tcPr>
            <w:tcW w:w="1148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 w14:paraId="62652740" w14:textId="27AD8243" w:rsidR="00BC64E3" w:rsidRPr="008E5CD1" w:rsidRDefault="00C83B79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</w:rPr>
              <w:t>3</w:t>
            </w:r>
            <w:r w:rsidRPr="00537482">
              <w:rPr>
                <w:rFonts w:ascii="Times New Roman" w:eastAsia="Times New Roman" w:hAnsi="Times New Roman" w:cs="Times New Roman"/>
                <w:b/>
                <w:bCs/>
              </w:rPr>
              <w:t>.</w:t>
            </w:r>
            <w:r w:rsidR="00B641C5">
              <w:rPr>
                <w:rFonts w:ascii="Times New Roman" w:eastAsia="Times New Roman" w:hAnsi="Times New Roman" w:cs="Times New Roman"/>
                <w:b/>
                <w:bCs/>
              </w:rPr>
              <w:t>6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0</w:t>
            </w:r>
            <w:r w:rsidRPr="00537482">
              <w:rPr>
                <w:rFonts w:ascii="Times New Roman" w:eastAsia="Times New Roman" w:hAnsi="Times New Roman" w:cs="Times New Roman"/>
                <w:b/>
                <w:bCs/>
              </w:rPr>
              <w:t>×10</w:t>
            </w:r>
            <w:proofErr w:type="gramEnd"/>
            <w:r w:rsidRPr="00537482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1</w:t>
            </w:r>
            <w:r w:rsidR="00B641C5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4</w:t>
            </w:r>
          </w:p>
        </w:tc>
        <w:tc>
          <w:tcPr>
            <w:tcW w:w="1148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 w14:paraId="5210690F" w14:textId="15802740" w:rsidR="00BC64E3" w:rsidRPr="008E5CD1" w:rsidRDefault="00C83B79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</w:rPr>
              <w:t>3</w:t>
            </w:r>
            <w:r w:rsidRPr="00537482">
              <w:rPr>
                <w:rFonts w:ascii="Times New Roman" w:eastAsia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65</w:t>
            </w:r>
            <w:r w:rsidRPr="00537482">
              <w:rPr>
                <w:rFonts w:ascii="Times New Roman" w:eastAsia="Times New Roman" w:hAnsi="Times New Roman" w:cs="Times New Roman"/>
                <w:b/>
                <w:bCs/>
              </w:rPr>
              <w:t>×10</w:t>
            </w:r>
            <w:proofErr w:type="gramEnd"/>
            <w:r w:rsidRPr="00537482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1</w:t>
            </w:r>
            <w:r w:rsidR="00B641C5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4</w:t>
            </w:r>
          </w:p>
        </w:tc>
      </w:tr>
      <w:tr w:rsidR="00BC64E3" w14:paraId="2AEDE7B1" w14:textId="0616366D" w:rsidTr="00893C5E">
        <w:trPr>
          <w:trHeight w:val="354"/>
          <w:jc w:val="center"/>
        </w:trPr>
        <w:tc>
          <w:tcPr>
            <w:tcW w:w="9790" w:type="dxa"/>
            <w:gridSpan w:val="11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D32BA1C" w14:textId="46A64646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5-15 cm</w:t>
            </w:r>
          </w:p>
        </w:tc>
      </w:tr>
      <w:tr w:rsidR="00BC64E3" w14:paraId="5B20FDBE" w14:textId="5911EA79" w:rsidTr="00893C5E">
        <w:trPr>
          <w:gridAfter w:val="1"/>
          <w:wAfter w:w="7" w:type="dxa"/>
          <w:trHeight w:val="20"/>
          <w:jc w:val="center"/>
        </w:trPr>
        <w:tc>
          <w:tcPr>
            <w:tcW w:w="895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3DE3B2F" w14:textId="77777777" w:rsidR="00BC64E3" w:rsidRPr="008E5CD1" w:rsidRDefault="00BC64E3" w:rsidP="00BC64E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8E5CD1">
              <w:rPr>
                <w:rFonts w:ascii="Times New Roman" w:eastAsia="Times New Roman" w:hAnsi="Times New Roman" w:cs="Times New Roman"/>
                <w:b/>
              </w:rPr>
              <w:t>Total-P</w:t>
            </w:r>
          </w:p>
        </w:tc>
        <w:tc>
          <w:tcPr>
            <w:tcW w:w="811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F91314B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104</w:t>
            </w:r>
          </w:p>
        </w:tc>
        <w:tc>
          <w:tcPr>
            <w:tcW w:w="831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01D056F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204</w:t>
            </w:r>
          </w:p>
        </w:tc>
        <w:tc>
          <w:tcPr>
            <w:tcW w:w="901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466181C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1.42×10</w:t>
            </w:r>
            <w:r w:rsidRPr="008E5CD1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BB7F17F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515</w:t>
            </w:r>
          </w:p>
        </w:tc>
        <w:tc>
          <w:tcPr>
            <w:tcW w:w="899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AB858A6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469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D2DA507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193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90530ED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E2FB1EA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F5D09F0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C64E3" w14:paraId="375FEE36" w14:textId="6EB4516E" w:rsidTr="00893C5E">
        <w:trPr>
          <w:gridAfter w:val="1"/>
          <w:wAfter w:w="7" w:type="dxa"/>
          <w:trHeight w:val="20"/>
          <w:jc w:val="center"/>
        </w:trPr>
        <w:tc>
          <w:tcPr>
            <w:tcW w:w="8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BB35A23" w14:textId="77777777" w:rsidR="00BC64E3" w:rsidRPr="008E5CD1" w:rsidRDefault="00BC64E3" w:rsidP="00BC64E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8E5CD1">
              <w:rPr>
                <w:rFonts w:ascii="Times New Roman" w:eastAsia="Times New Roman" w:hAnsi="Times New Roman" w:cs="Times New Roman"/>
                <w:b/>
              </w:rPr>
              <w:t>Total-Fe</w:t>
            </w:r>
          </w:p>
        </w:tc>
        <w:tc>
          <w:tcPr>
            <w:tcW w:w="8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A95AAB6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105</w:t>
            </w:r>
          </w:p>
        </w:tc>
        <w:tc>
          <w:tcPr>
            <w:tcW w:w="8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AC2D238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1.58×10</w:t>
            </w:r>
            <w:r w:rsidRPr="008E5CD1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9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F07A0D5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1.36×10</w:t>
            </w:r>
            <w:r w:rsidRPr="008E5CD1">
              <w:rPr>
                <w:rFonts w:ascii="Times New Roman" w:eastAsia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2B1FA32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6.28×10</w:t>
            </w:r>
            <w:r w:rsidRPr="008E5CD1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8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0D842CE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6.29×10</w:t>
            </w:r>
            <w:r w:rsidRPr="008E5CD1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387AF60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2.37×10</w:t>
            </w:r>
            <w:r w:rsidRPr="008E5CD1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0397B80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5538752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6A4E006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C64E3" w14:paraId="3DF8B10A" w14:textId="1F14CA93" w:rsidTr="00893C5E">
        <w:trPr>
          <w:gridAfter w:val="1"/>
          <w:wAfter w:w="7" w:type="dxa"/>
          <w:trHeight w:val="20"/>
          <w:jc w:val="center"/>
        </w:trPr>
        <w:tc>
          <w:tcPr>
            <w:tcW w:w="8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6425CAA" w14:textId="77777777" w:rsidR="00BC64E3" w:rsidRPr="008E5CD1" w:rsidRDefault="00BC64E3" w:rsidP="00BC64E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8E5CD1">
              <w:rPr>
                <w:rFonts w:ascii="Times New Roman" w:eastAsia="Times New Roman" w:hAnsi="Times New Roman" w:cs="Times New Roman"/>
                <w:b/>
              </w:rPr>
              <w:t>Total-Al</w:t>
            </w:r>
          </w:p>
        </w:tc>
        <w:tc>
          <w:tcPr>
            <w:tcW w:w="8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AE9D7CC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105</w:t>
            </w:r>
          </w:p>
        </w:tc>
        <w:tc>
          <w:tcPr>
            <w:tcW w:w="8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80898A2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2.44×10</w:t>
            </w:r>
            <w:r w:rsidRPr="008E5CD1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9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CD44B80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2.34×10</w:t>
            </w:r>
            <w:r w:rsidRPr="008E5CD1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76166BC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8.67×10</w:t>
            </w:r>
            <w:r w:rsidRPr="008E5CD1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8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EAF103D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7.80×10</w:t>
            </w:r>
            <w:r w:rsidRPr="008E5CD1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D0EDB1C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3.74×10</w:t>
            </w:r>
            <w:r w:rsidRPr="008E5CD1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5EB0AB1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E161A05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BAC3D2B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C64E3" w14:paraId="30F95ECC" w14:textId="1E0A7B43" w:rsidTr="00893C5E">
        <w:trPr>
          <w:gridAfter w:val="1"/>
          <w:wAfter w:w="7" w:type="dxa"/>
          <w:trHeight w:val="20"/>
          <w:jc w:val="center"/>
        </w:trPr>
        <w:tc>
          <w:tcPr>
            <w:tcW w:w="8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8ACADD2" w14:textId="77777777" w:rsidR="00BC64E3" w:rsidRPr="008E5CD1" w:rsidRDefault="00BC64E3" w:rsidP="00BC64E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8E5CD1">
              <w:rPr>
                <w:rFonts w:ascii="Times New Roman" w:eastAsia="Times New Roman" w:hAnsi="Times New Roman" w:cs="Times New Roman"/>
                <w:b/>
              </w:rPr>
              <w:t>Total-Ca</w:t>
            </w:r>
          </w:p>
        </w:tc>
        <w:tc>
          <w:tcPr>
            <w:tcW w:w="8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394F4F4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105</w:t>
            </w:r>
          </w:p>
        </w:tc>
        <w:tc>
          <w:tcPr>
            <w:tcW w:w="8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4862029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562</w:t>
            </w:r>
          </w:p>
        </w:tc>
        <w:tc>
          <w:tcPr>
            <w:tcW w:w="9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88CB7D7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4.86×10</w:t>
            </w:r>
            <w:r w:rsidRPr="008E5CD1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97558A6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1.52×10</w:t>
            </w:r>
            <w:r w:rsidRPr="008E5CD1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8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5D68BDB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1.32×10</w:t>
            </w:r>
            <w:r w:rsidRPr="008E5CD1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2C02933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763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6E7DBA8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FF316FD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3276B52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C64E3" w14:paraId="4644DC57" w14:textId="3D425FA1" w:rsidTr="00893C5E">
        <w:trPr>
          <w:gridAfter w:val="1"/>
          <w:wAfter w:w="7" w:type="dxa"/>
          <w:trHeight w:val="20"/>
          <w:jc w:val="center"/>
        </w:trPr>
        <w:tc>
          <w:tcPr>
            <w:tcW w:w="8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9B686B5" w14:textId="77777777" w:rsidR="00BC64E3" w:rsidRPr="008E5CD1" w:rsidRDefault="00BC64E3" w:rsidP="00BC64E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8E5CD1">
              <w:rPr>
                <w:rFonts w:ascii="Times New Roman" w:eastAsia="Times New Roman" w:hAnsi="Times New Roman" w:cs="Times New Roman"/>
                <w:b/>
              </w:rPr>
              <w:t>M3-P</w:t>
            </w:r>
          </w:p>
        </w:tc>
        <w:tc>
          <w:tcPr>
            <w:tcW w:w="8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A5ABC5A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105</w:t>
            </w:r>
          </w:p>
        </w:tc>
        <w:tc>
          <w:tcPr>
            <w:tcW w:w="8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5F88012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54.6</w:t>
            </w:r>
          </w:p>
        </w:tc>
        <w:tc>
          <w:tcPr>
            <w:tcW w:w="9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955EEEE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638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0BC09BD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179</w:t>
            </w:r>
          </w:p>
        </w:tc>
        <w:tc>
          <w:tcPr>
            <w:tcW w:w="8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8CE5301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149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E5321CF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98.0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5A037C2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3A6DA2C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65B68F3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C64E3" w14:paraId="4FEF2DE7" w14:textId="1B07172A" w:rsidTr="00893C5E">
        <w:trPr>
          <w:gridAfter w:val="1"/>
          <w:wAfter w:w="7" w:type="dxa"/>
          <w:trHeight w:val="20"/>
          <w:jc w:val="center"/>
        </w:trPr>
        <w:tc>
          <w:tcPr>
            <w:tcW w:w="8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AC5BCC9" w14:textId="77777777" w:rsidR="00BC64E3" w:rsidRPr="008E5CD1" w:rsidRDefault="00BC64E3" w:rsidP="00BC64E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8E5CD1">
              <w:rPr>
                <w:rFonts w:ascii="Times New Roman" w:eastAsia="Times New Roman" w:hAnsi="Times New Roman" w:cs="Times New Roman"/>
                <w:b/>
              </w:rPr>
              <w:t>M3-Fe</w:t>
            </w:r>
          </w:p>
        </w:tc>
        <w:tc>
          <w:tcPr>
            <w:tcW w:w="8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EE85A49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105</w:t>
            </w:r>
          </w:p>
        </w:tc>
        <w:tc>
          <w:tcPr>
            <w:tcW w:w="8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2DC989B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112</w:t>
            </w:r>
          </w:p>
        </w:tc>
        <w:tc>
          <w:tcPr>
            <w:tcW w:w="9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3D75657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480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7180DE4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284</w:t>
            </w:r>
          </w:p>
        </w:tc>
        <w:tc>
          <w:tcPr>
            <w:tcW w:w="8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0D9A5D7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279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8BC03EC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97.8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38DE8A5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B36D23A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A1077C7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C64E3" w14:paraId="3DBAD705" w14:textId="6F1A5D73" w:rsidTr="00893C5E">
        <w:trPr>
          <w:gridAfter w:val="1"/>
          <w:wAfter w:w="7" w:type="dxa"/>
          <w:trHeight w:val="20"/>
          <w:jc w:val="center"/>
        </w:trPr>
        <w:tc>
          <w:tcPr>
            <w:tcW w:w="8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5C0E776" w14:textId="77777777" w:rsidR="00BC64E3" w:rsidRPr="008E5CD1" w:rsidRDefault="00BC64E3" w:rsidP="00BC64E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8E5CD1">
              <w:rPr>
                <w:rFonts w:ascii="Times New Roman" w:eastAsia="Times New Roman" w:hAnsi="Times New Roman" w:cs="Times New Roman"/>
                <w:b/>
              </w:rPr>
              <w:lastRenderedPageBreak/>
              <w:t>M3-Al</w:t>
            </w:r>
          </w:p>
        </w:tc>
        <w:tc>
          <w:tcPr>
            <w:tcW w:w="8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47C6CF6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105</w:t>
            </w:r>
          </w:p>
        </w:tc>
        <w:tc>
          <w:tcPr>
            <w:tcW w:w="8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46D0410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460</w:t>
            </w:r>
          </w:p>
        </w:tc>
        <w:tc>
          <w:tcPr>
            <w:tcW w:w="9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541CCD4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1.14×10</w:t>
            </w:r>
            <w:r w:rsidRPr="008E5CD1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85BB3E4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672</w:t>
            </w:r>
          </w:p>
        </w:tc>
        <w:tc>
          <w:tcPr>
            <w:tcW w:w="8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110E142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655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F9E79FE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138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3E6E6DF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E6FD97B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17FFA0A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C64E3" w14:paraId="39B59B7F" w14:textId="2D3318CA" w:rsidTr="00893C5E">
        <w:trPr>
          <w:gridAfter w:val="1"/>
          <w:wAfter w:w="7" w:type="dxa"/>
          <w:trHeight w:val="20"/>
          <w:jc w:val="center"/>
        </w:trPr>
        <w:tc>
          <w:tcPr>
            <w:tcW w:w="8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3D7BB2D" w14:textId="77777777" w:rsidR="00BC64E3" w:rsidRPr="008E5CD1" w:rsidRDefault="00BC64E3" w:rsidP="00BC64E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8E5CD1">
              <w:rPr>
                <w:rFonts w:ascii="Times New Roman" w:eastAsia="Times New Roman" w:hAnsi="Times New Roman" w:cs="Times New Roman"/>
                <w:b/>
              </w:rPr>
              <w:t>Ox-P</w:t>
            </w:r>
          </w:p>
        </w:tc>
        <w:tc>
          <w:tcPr>
            <w:tcW w:w="8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6347774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105</w:t>
            </w:r>
          </w:p>
        </w:tc>
        <w:tc>
          <w:tcPr>
            <w:tcW w:w="8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5D76944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128</w:t>
            </w:r>
          </w:p>
        </w:tc>
        <w:tc>
          <w:tcPr>
            <w:tcW w:w="9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3EE4486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984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6C794F5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345</w:t>
            </w:r>
          </w:p>
        </w:tc>
        <w:tc>
          <w:tcPr>
            <w:tcW w:w="8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1AA5166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303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E017A18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155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95AD6A4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E9059F2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C4AD8F3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C64E3" w14:paraId="739BF4ED" w14:textId="379E2C61" w:rsidTr="00893C5E">
        <w:trPr>
          <w:gridAfter w:val="1"/>
          <w:wAfter w:w="7" w:type="dxa"/>
          <w:trHeight w:val="20"/>
          <w:jc w:val="center"/>
        </w:trPr>
        <w:tc>
          <w:tcPr>
            <w:tcW w:w="8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71B3A7F" w14:textId="77777777" w:rsidR="00BC64E3" w:rsidRPr="008E5CD1" w:rsidRDefault="00BC64E3" w:rsidP="00BC64E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8E5CD1">
              <w:rPr>
                <w:rFonts w:ascii="Times New Roman" w:eastAsia="Times New Roman" w:hAnsi="Times New Roman" w:cs="Times New Roman"/>
                <w:b/>
              </w:rPr>
              <w:t>Ox-Fe</w:t>
            </w:r>
          </w:p>
        </w:tc>
        <w:tc>
          <w:tcPr>
            <w:tcW w:w="8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A9FC812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105</w:t>
            </w:r>
          </w:p>
        </w:tc>
        <w:tc>
          <w:tcPr>
            <w:tcW w:w="8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ECB1B48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425</w:t>
            </w:r>
          </w:p>
        </w:tc>
        <w:tc>
          <w:tcPr>
            <w:tcW w:w="9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0E24A3B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3.06×10</w:t>
            </w:r>
            <w:r w:rsidRPr="008E5CD1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446B8AA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951</w:t>
            </w:r>
          </w:p>
        </w:tc>
        <w:tc>
          <w:tcPr>
            <w:tcW w:w="8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82715B8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864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E790405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382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BCC0FFA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9948129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A194CB8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C64E3" w14:paraId="7E5CE1CB" w14:textId="4066F550" w:rsidTr="00893C5E">
        <w:trPr>
          <w:gridAfter w:val="1"/>
          <w:wAfter w:w="7" w:type="dxa"/>
          <w:trHeight w:val="20"/>
          <w:jc w:val="center"/>
        </w:trPr>
        <w:tc>
          <w:tcPr>
            <w:tcW w:w="895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1102262" w14:textId="77777777" w:rsidR="00BC64E3" w:rsidRPr="008E5CD1" w:rsidRDefault="00BC64E3" w:rsidP="00BC64E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8E5CD1">
              <w:rPr>
                <w:rFonts w:ascii="Times New Roman" w:eastAsia="Times New Roman" w:hAnsi="Times New Roman" w:cs="Times New Roman"/>
                <w:b/>
              </w:rPr>
              <w:t>Ox-Al</w:t>
            </w:r>
          </w:p>
        </w:tc>
        <w:tc>
          <w:tcPr>
            <w:tcW w:w="811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303CDDD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105</w:t>
            </w:r>
          </w:p>
        </w:tc>
        <w:tc>
          <w:tcPr>
            <w:tcW w:w="831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3FD5CF7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344</w:t>
            </w:r>
          </w:p>
        </w:tc>
        <w:tc>
          <w:tcPr>
            <w:tcW w:w="901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9E46D17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1.36×10</w:t>
            </w:r>
            <w:r w:rsidRPr="008E5CD1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B39BA6A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631</w:t>
            </w:r>
          </w:p>
        </w:tc>
        <w:tc>
          <w:tcPr>
            <w:tcW w:w="899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0B12AAF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578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7BF3B8F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214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</w:tcPr>
          <w:p w14:paraId="65FA4924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</w:tcPr>
          <w:p w14:paraId="713AB9F5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</w:tcPr>
          <w:p w14:paraId="48DDDC9F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C64E3" w14:paraId="093DD680" w14:textId="2A5BA7E4" w:rsidTr="00893C5E">
        <w:trPr>
          <w:gridAfter w:val="1"/>
          <w:wAfter w:w="7" w:type="dxa"/>
          <w:trHeight w:val="20"/>
          <w:jc w:val="center"/>
        </w:trPr>
        <w:tc>
          <w:tcPr>
            <w:tcW w:w="895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C4F2AE5" w14:textId="77777777" w:rsidR="00BC64E3" w:rsidRPr="008E5CD1" w:rsidRDefault="00BC64E3" w:rsidP="00BC64E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8E5CD1">
              <w:rPr>
                <w:rFonts w:ascii="Times New Roman" w:eastAsia="Times New Roman" w:hAnsi="Times New Roman" w:cs="Times New Roman"/>
                <w:b/>
              </w:rPr>
              <w:t>Total-C</w:t>
            </w:r>
          </w:p>
        </w:tc>
        <w:tc>
          <w:tcPr>
            <w:tcW w:w="811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42D80AA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105</w:t>
            </w:r>
          </w:p>
        </w:tc>
        <w:tc>
          <w:tcPr>
            <w:tcW w:w="831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0ADBBB2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6.55</w:t>
            </w:r>
          </w:p>
        </w:tc>
        <w:tc>
          <w:tcPr>
            <w:tcW w:w="901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4066F83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25.0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5F0B1E1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11.8</w:t>
            </w:r>
          </w:p>
        </w:tc>
        <w:tc>
          <w:tcPr>
            <w:tcW w:w="899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DE4F4E9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10.7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3943EE7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3.90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 w14:paraId="7D89AC3D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 w14:paraId="1A84E030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 w14:paraId="19449A8A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C64E3" w14:paraId="4176457D" w14:textId="29A2E8D6" w:rsidTr="00893C5E">
        <w:trPr>
          <w:trHeight w:val="20"/>
          <w:jc w:val="center"/>
        </w:trPr>
        <w:tc>
          <w:tcPr>
            <w:tcW w:w="9790" w:type="dxa"/>
            <w:gridSpan w:val="11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9CB281D" w14:textId="0D3CA5ED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Sediment</w:t>
            </w:r>
          </w:p>
        </w:tc>
      </w:tr>
      <w:tr w:rsidR="00BC64E3" w14:paraId="584D8343" w14:textId="2EA4B67D" w:rsidTr="00893C5E">
        <w:trPr>
          <w:gridAfter w:val="1"/>
          <w:wAfter w:w="7" w:type="dxa"/>
          <w:trHeight w:val="20"/>
          <w:jc w:val="center"/>
        </w:trPr>
        <w:tc>
          <w:tcPr>
            <w:tcW w:w="895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1549623" w14:textId="77777777" w:rsidR="00BC64E3" w:rsidRPr="008E5CD1" w:rsidRDefault="00BC64E3" w:rsidP="00BC64E3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  <w:b/>
              </w:rPr>
              <w:t>Total-P</w:t>
            </w:r>
          </w:p>
        </w:tc>
        <w:tc>
          <w:tcPr>
            <w:tcW w:w="811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510B2BA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831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CA566B4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177</w:t>
            </w:r>
          </w:p>
        </w:tc>
        <w:tc>
          <w:tcPr>
            <w:tcW w:w="901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061FF20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1.53×10</w:t>
            </w:r>
            <w:r w:rsidRPr="008E5CD1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A8552A7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636</w:t>
            </w:r>
          </w:p>
        </w:tc>
        <w:tc>
          <w:tcPr>
            <w:tcW w:w="899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7C0BD63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445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12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82E6E62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390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12" w:space="0" w:color="FFFFFF"/>
            </w:tcBorders>
          </w:tcPr>
          <w:p w14:paraId="4E77FB92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12" w:space="0" w:color="FFFFFF"/>
            </w:tcBorders>
          </w:tcPr>
          <w:p w14:paraId="575E568E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12" w:space="0" w:color="FFFFFF"/>
            </w:tcBorders>
          </w:tcPr>
          <w:p w14:paraId="7FF9A6E2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C64E3" w14:paraId="20607413" w14:textId="2A1C8762" w:rsidTr="00893C5E">
        <w:trPr>
          <w:gridAfter w:val="1"/>
          <w:wAfter w:w="7" w:type="dxa"/>
          <w:trHeight w:val="20"/>
          <w:jc w:val="center"/>
        </w:trPr>
        <w:tc>
          <w:tcPr>
            <w:tcW w:w="8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0B17D21" w14:textId="77777777" w:rsidR="00BC64E3" w:rsidRPr="008E5CD1" w:rsidRDefault="00BC64E3" w:rsidP="00BC64E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8E5CD1">
              <w:rPr>
                <w:rFonts w:ascii="Times New Roman" w:eastAsia="Times New Roman" w:hAnsi="Times New Roman" w:cs="Times New Roman"/>
                <w:b/>
              </w:rPr>
              <w:t>Total-Fe</w:t>
            </w:r>
          </w:p>
        </w:tc>
        <w:tc>
          <w:tcPr>
            <w:tcW w:w="8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41A2206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8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997FB27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1.82×10</w:t>
            </w:r>
            <w:r w:rsidRPr="008E5CD1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9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68AB8C4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1.19×10</w:t>
            </w:r>
            <w:r w:rsidRPr="008E5CD1">
              <w:rPr>
                <w:rFonts w:ascii="Times New Roman" w:eastAsia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2DF40D9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6.02×10</w:t>
            </w:r>
            <w:r w:rsidRPr="008E5CD1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8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9C7923D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5.25×10</w:t>
            </w:r>
            <w:r w:rsidRPr="008E5CD1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12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841D3A0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2.73×10</w:t>
            </w:r>
            <w:r w:rsidRPr="008E5CD1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12" w:space="0" w:color="FFFFFF"/>
            </w:tcBorders>
          </w:tcPr>
          <w:p w14:paraId="3F314B98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12" w:space="0" w:color="FFFFFF"/>
            </w:tcBorders>
          </w:tcPr>
          <w:p w14:paraId="21139F7F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12" w:space="0" w:color="FFFFFF"/>
            </w:tcBorders>
          </w:tcPr>
          <w:p w14:paraId="23827859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C64E3" w14:paraId="1BB27852" w14:textId="7B446BF2" w:rsidTr="00893C5E">
        <w:trPr>
          <w:gridAfter w:val="1"/>
          <w:wAfter w:w="7" w:type="dxa"/>
          <w:trHeight w:val="20"/>
          <w:jc w:val="center"/>
        </w:trPr>
        <w:tc>
          <w:tcPr>
            <w:tcW w:w="8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F51B34D" w14:textId="77777777" w:rsidR="00BC64E3" w:rsidRPr="008E5CD1" w:rsidRDefault="00BC64E3" w:rsidP="00BC64E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8E5CD1">
              <w:rPr>
                <w:rFonts w:ascii="Times New Roman" w:eastAsia="Times New Roman" w:hAnsi="Times New Roman" w:cs="Times New Roman"/>
                <w:b/>
              </w:rPr>
              <w:t>Total-Al</w:t>
            </w:r>
          </w:p>
        </w:tc>
        <w:tc>
          <w:tcPr>
            <w:tcW w:w="8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C5865DD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8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648C7C6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4.69×10</w:t>
            </w:r>
            <w:r w:rsidRPr="008E5CD1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9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124AD68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3.07×10</w:t>
            </w:r>
            <w:r w:rsidRPr="008E5CD1">
              <w:rPr>
                <w:rFonts w:ascii="Times New Roman" w:eastAsia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71D2447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1.41×10</w:t>
            </w:r>
            <w:r w:rsidRPr="008E5CD1">
              <w:rPr>
                <w:rFonts w:ascii="Times New Roman" w:eastAsia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8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405AC29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1.25×10</w:t>
            </w:r>
            <w:r w:rsidRPr="008E5CD1">
              <w:rPr>
                <w:rFonts w:ascii="Times New Roman" w:eastAsia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8AA635B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7.21×10</w:t>
            </w:r>
            <w:r w:rsidRPr="008E5CD1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64A1314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C3D39E2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AEE21C5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C64E3" w14:paraId="2D6EAE25" w14:textId="24E6216E" w:rsidTr="00893C5E">
        <w:trPr>
          <w:gridAfter w:val="1"/>
          <w:wAfter w:w="7" w:type="dxa"/>
          <w:trHeight w:val="20"/>
          <w:jc w:val="center"/>
        </w:trPr>
        <w:tc>
          <w:tcPr>
            <w:tcW w:w="8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8BEA899" w14:textId="77777777" w:rsidR="00BC64E3" w:rsidRPr="008E5CD1" w:rsidRDefault="00BC64E3" w:rsidP="00BC64E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8E5CD1">
              <w:rPr>
                <w:rFonts w:ascii="Times New Roman" w:eastAsia="Times New Roman" w:hAnsi="Times New Roman" w:cs="Times New Roman"/>
                <w:b/>
              </w:rPr>
              <w:t>Total-Ca</w:t>
            </w:r>
          </w:p>
        </w:tc>
        <w:tc>
          <w:tcPr>
            <w:tcW w:w="8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556C203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8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C5DAB0E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546</w:t>
            </w:r>
          </w:p>
        </w:tc>
        <w:tc>
          <w:tcPr>
            <w:tcW w:w="9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0781A3F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3.61×10</w:t>
            </w:r>
            <w:r w:rsidRPr="008E5CD1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A939469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1.62×10</w:t>
            </w:r>
            <w:r w:rsidRPr="008E5CD1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8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AB182D2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1.48×10</w:t>
            </w:r>
            <w:r w:rsidRPr="008E5CD1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6F483BC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859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D197C05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716A523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B9D37C1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C64E3" w14:paraId="4DBBE38B" w14:textId="4D49E868" w:rsidTr="00893C5E">
        <w:trPr>
          <w:gridAfter w:val="1"/>
          <w:wAfter w:w="7" w:type="dxa"/>
          <w:trHeight w:val="20"/>
          <w:jc w:val="center"/>
        </w:trPr>
        <w:tc>
          <w:tcPr>
            <w:tcW w:w="8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A1B9C09" w14:textId="77777777" w:rsidR="00BC64E3" w:rsidRPr="008E5CD1" w:rsidRDefault="00BC64E3" w:rsidP="00BC64E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8E5CD1">
              <w:rPr>
                <w:rFonts w:ascii="Times New Roman" w:eastAsia="Times New Roman" w:hAnsi="Times New Roman" w:cs="Times New Roman"/>
                <w:b/>
              </w:rPr>
              <w:t>M3-P</w:t>
            </w:r>
          </w:p>
        </w:tc>
        <w:tc>
          <w:tcPr>
            <w:tcW w:w="8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03DA988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8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89DC350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55.1</w:t>
            </w:r>
          </w:p>
        </w:tc>
        <w:tc>
          <w:tcPr>
            <w:tcW w:w="9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75AA609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360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BA0762C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113</w:t>
            </w:r>
          </w:p>
        </w:tc>
        <w:tc>
          <w:tcPr>
            <w:tcW w:w="8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5E233BA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88.5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1E733D2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77.6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C54F49E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5D56EF9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765AEDB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C64E3" w14:paraId="1C6B49ED" w14:textId="44DFAB41" w:rsidTr="00893C5E">
        <w:trPr>
          <w:gridAfter w:val="1"/>
          <w:wAfter w:w="7" w:type="dxa"/>
          <w:trHeight w:val="20"/>
          <w:jc w:val="center"/>
        </w:trPr>
        <w:tc>
          <w:tcPr>
            <w:tcW w:w="8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C1526D6" w14:textId="77777777" w:rsidR="00BC64E3" w:rsidRPr="008E5CD1" w:rsidRDefault="00BC64E3" w:rsidP="00BC64E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8E5CD1">
              <w:rPr>
                <w:rFonts w:ascii="Times New Roman" w:eastAsia="Times New Roman" w:hAnsi="Times New Roman" w:cs="Times New Roman"/>
                <w:b/>
              </w:rPr>
              <w:t>M3-Fe</w:t>
            </w:r>
          </w:p>
        </w:tc>
        <w:tc>
          <w:tcPr>
            <w:tcW w:w="8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27FA355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8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5A9A136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436</w:t>
            </w:r>
          </w:p>
        </w:tc>
        <w:tc>
          <w:tcPr>
            <w:tcW w:w="9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79A6A57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6.88×10</w:t>
            </w:r>
            <w:r w:rsidRPr="008E5CD1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9EE374B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2.12×10</w:t>
            </w:r>
            <w:r w:rsidRPr="008E5CD1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8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2CBE7C0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1.44×10</w:t>
            </w:r>
            <w:r w:rsidRPr="008E5CD1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38690BC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1.78×10</w:t>
            </w:r>
            <w:r w:rsidRPr="008E5CD1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0E12A97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C3F5235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3B9C85C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C64E3" w14:paraId="0A3E2778" w14:textId="75334C53" w:rsidTr="00893C5E">
        <w:trPr>
          <w:gridAfter w:val="1"/>
          <w:wAfter w:w="7" w:type="dxa"/>
          <w:trHeight w:val="20"/>
          <w:jc w:val="center"/>
        </w:trPr>
        <w:tc>
          <w:tcPr>
            <w:tcW w:w="8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AFFC377" w14:textId="77777777" w:rsidR="00BC64E3" w:rsidRPr="008E5CD1" w:rsidRDefault="00BC64E3" w:rsidP="00BC64E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8E5CD1">
              <w:rPr>
                <w:rFonts w:ascii="Times New Roman" w:eastAsia="Times New Roman" w:hAnsi="Times New Roman" w:cs="Times New Roman"/>
                <w:b/>
              </w:rPr>
              <w:t>M3-Al</w:t>
            </w:r>
          </w:p>
        </w:tc>
        <w:tc>
          <w:tcPr>
            <w:tcW w:w="8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0FA992E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8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8D3313C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385</w:t>
            </w:r>
          </w:p>
        </w:tc>
        <w:tc>
          <w:tcPr>
            <w:tcW w:w="9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9149520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1.51×10</w:t>
            </w:r>
            <w:r w:rsidRPr="008E5CD1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5A9CDA8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999</w:t>
            </w:r>
          </w:p>
        </w:tc>
        <w:tc>
          <w:tcPr>
            <w:tcW w:w="8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E43887C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813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FD7F0D0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638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8B51C71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E0478F2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C040097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C64E3" w14:paraId="32894BCF" w14:textId="45A93553" w:rsidTr="00893C5E">
        <w:trPr>
          <w:gridAfter w:val="1"/>
          <w:wAfter w:w="7" w:type="dxa"/>
          <w:trHeight w:val="20"/>
          <w:jc w:val="center"/>
        </w:trPr>
        <w:tc>
          <w:tcPr>
            <w:tcW w:w="8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D7CDA26" w14:textId="77777777" w:rsidR="00BC64E3" w:rsidRPr="008E5CD1" w:rsidRDefault="00BC64E3" w:rsidP="00BC64E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8E5CD1">
              <w:rPr>
                <w:rFonts w:ascii="Times New Roman" w:eastAsia="Times New Roman" w:hAnsi="Times New Roman" w:cs="Times New Roman"/>
                <w:b/>
              </w:rPr>
              <w:t>Ox-P</w:t>
            </w:r>
          </w:p>
        </w:tc>
        <w:tc>
          <w:tcPr>
            <w:tcW w:w="8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9C99616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8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58F78E6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88.4</w:t>
            </w:r>
          </w:p>
        </w:tc>
        <w:tc>
          <w:tcPr>
            <w:tcW w:w="9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C1DDE28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1.24×10</w:t>
            </w:r>
            <w:r w:rsidRPr="008E5CD1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0E06CC3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430</w:t>
            </w:r>
          </w:p>
        </w:tc>
        <w:tc>
          <w:tcPr>
            <w:tcW w:w="8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CB95294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279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CA1B429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322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0C8B5E6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BAD214F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76F8D78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C64E3" w14:paraId="27537D43" w14:textId="0421B942" w:rsidTr="00893C5E">
        <w:trPr>
          <w:gridAfter w:val="1"/>
          <w:wAfter w:w="7" w:type="dxa"/>
          <w:trHeight w:val="20"/>
          <w:jc w:val="center"/>
        </w:trPr>
        <w:tc>
          <w:tcPr>
            <w:tcW w:w="8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82DFF8B" w14:textId="77777777" w:rsidR="00BC64E3" w:rsidRPr="008E5CD1" w:rsidRDefault="00BC64E3" w:rsidP="00BC64E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8E5CD1">
              <w:rPr>
                <w:rFonts w:ascii="Times New Roman" w:eastAsia="Times New Roman" w:hAnsi="Times New Roman" w:cs="Times New Roman"/>
                <w:b/>
              </w:rPr>
              <w:t>Ox-Fe</w:t>
            </w:r>
          </w:p>
        </w:tc>
        <w:tc>
          <w:tcPr>
            <w:tcW w:w="8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7B14BF0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8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7BB2B39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436</w:t>
            </w:r>
          </w:p>
        </w:tc>
        <w:tc>
          <w:tcPr>
            <w:tcW w:w="9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2761F6C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6.88×10</w:t>
            </w:r>
            <w:r w:rsidRPr="008E5CD1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8A0336C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2.12×10</w:t>
            </w:r>
            <w:r w:rsidRPr="008E5CD1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8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4E19120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1.44×10</w:t>
            </w:r>
            <w:r w:rsidRPr="008E5CD1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C8938C4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1.78×10</w:t>
            </w:r>
            <w:r w:rsidRPr="008E5CD1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C91752A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4AD7206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CCCBD3F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C64E3" w14:paraId="4E0049B7" w14:textId="3C0040DB" w:rsidTr="00893C5E">
        <w:trPr>
          <w:gridAfter w:val="1"/>
          <w:wAfter w:w="7" w:type="dxa"/>
          <w:trHeight w:val="20"/>
          <w:jc w:val="center"/>
        </w:trPr>
        <w:tc>
          <w:tcPr>
            <w:tcW w:w="8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8F946CF" w14:textId="77777777" w:rsidR="00BC64E3" w:rsidRPr="008E5CD1" w:rsidRDefault="00BC64E3" w:rsidP="00BC64E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8E5CD1">
              <w:rPr>
                <w:rFonts w:ascii="Times New Roman" w:eastAsia="Times New Roman" w:hAnsi="Times New Roman" w:cs="Times New Roman"/>
                <w:b/>
              </w:rPr>
              <w:t>Ox-Al</w:t>
            </w:r>
          </w:p>
        </w:tc>
        <w:tc>
          <w:tcPr>
            <w:tcW w:w="8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E1E5A61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8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D7DF34A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385</w:t>
            </w:r>
          </w:p>
        </w:tc>
        <w:tc>
          <w:tcPr>
            <w:tcW w:w="9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3EB0C44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1.51×10</w:t>
            </w:r>
            <w:r w:rsidRPr="008E5CD1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B4250E3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999</w:t>
            </w:r>
          </w:p>
        </w:tc>
        <w:tc>
          <w:tcPr>
            <w:tcW w:w="89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A25F98C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813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DE3249C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638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50F08EF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8DBB4E3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0C4DD3C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C64E3" w14:paraId="18327CBC" w14:textId="7E194AB3" w:rsidTr="00893C5E">
        <w:trPr>
          <w:gridAfter w:val="1"/>
          <w:wAfter w:w="7" w:type="dxa"/>
          <w:trHeight w:val="20"/>
          <w:jc w:val="center"/>
        </w:trPr>
        <w:tc>
          <w:tcPr>
            <w:tcW w:w="895" w:type="dxa"/>
            <w:tcBorders>
              <w:top w:val="single" w:sz="4" w:space="0" w:color="FFFFFF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C18D189" w14:textId="77777777" w:rsidR="00BC64E3" w:rsidRPr="008E5CD1" w:rsidRDefault="00BC64E3" w:rsidP="00BC64E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8E5CD1">
              <w:rPr>
                <w:rFonts w:ascii="Times New Roman" w:eastAsia="Times New Roman" w:hAnsi="Times New Roman" w:cs="Times New Roman"/>
                <w:b/>
              </w:rPr>
              <w:t>Total-C</w:t>
            </w:r>
          </w:p>
        </w:tc>
        <w:tc>
          <w:tcPr>
            <w:tcW w:w="811" w:type="dxa"/>
            <w:tcBorders>
              <w:top w:val="single" w:sz="4" w:space="0" w:color="FFFFFF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F2B6FBA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831" w:type="dxa"/>
            <w:tcBorders>
              <w:top w:val="single" w:sz="4" w:space="0" w:color="FFFFFF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06A0F42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15.8</w:t>
            </w:r>
          </w:p>
        </w:tc>
        <w:tc>
          <w:tcPr>
            <w:tcW w:w="901" w:type="dxa"/>
            <w:tcBorders>
              <w:top w:val="single" w:sz="4" w:space="0" w:color="FFFFFF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FD824E7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95.7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20C8829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44.0</w:t>
            </w:r>
          </w:p>
        </w:tc>
        <w:tc>
          <w:tcPr>
            <w:tcW w:w="899" w:type="dxa"/>
            <w:tcBorders>
              <w:top w:val="single" w:sz="4" w:space="0" w:color="FFFFFF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5D0695A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36.5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766A771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E5CD1">
              <w:rPr>
                <w:rFonts w:ascii="Times New Roman" w:eastAsia="Times New Roman" w:hAnsi="Times New Roman" w:cs="Times New Roman"/>
              </w:rPr>
              <w:t>22.5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 w14:paraId="1BDC8967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  <w:tcBorders>
              <w:top w:val="single" w:sz="4" w:space="0" w:color="FFFFFF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 w14:paraId="2ED87720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" w:type="dxa"/>
            <w:tcBorders>
              <w:top w:val="single" w:sz="4" w:space="0" w:color="FFFFFF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 w14:paraId="2B53B4A2" w14:textId="77777777" w:rsidR="00BC64E3" w:rsidRPr="008E5CD1" w:rsidRDefault="00BC64E3" w:rsidP="00BC64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48736E49" w14:textId="273D0196" w:rsidR="0060701E" w:rsidRDefault="00227FD2" w:rsidP="0060701E">
      <w:pPr>
        <w:tabs>
          <w:tab w:val="left" w:pos="1501"/>
        </w:tabs>
      </w:pPr>
      <w:r w:rsidRPr="00AA5B6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Note</w:t>
      </w:r>
      <w:r w:rsidRPr="00AA5B6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The post hoc </w:t>
      </w:r>
      <w:r w:rsidRPr="00AA5B6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p</w:t>
      </w:r>
      <w:r w:rsidRPr="00AA5B6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-value was </w:t>
      </w:r>
      <w:r w:rsidR="004A05DD" w:rsidRPr="00AA5B6A">
        <w:rPr>
          <w:rFonts w:ascii="Times New Roman" w:eastAsia="Times New Roman" w:hAnsi="Times New Roman" w:cs="Times New Roman"/>
          <w:color w:val="000000"/>
          <w:sz w:val="24"/>
          <w:szCs w:val="24"/>
        </w:rPr>
        <w:t>conducted using</w:t>
      </w:r>
      <w:r w:rsidRPr="00AA5B6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390C81" w:rsidRPr="00AA5B6A">
        <w:rPr>
          <w:rFonts w:ascii="Times New Roman" w:eastAsia="Times New Roman" w:hAnsi="Times New Roman" w:cs="Times New Roman"/>
          <w:color w:val="000000"/>
          <w:sz w:val="24"/>
          <w:szCs w:val="24"/>
        </w:rPr>
        <w:t>Tukey’s HSD test. P-values less than 0.05 were considered statistically significant and are shown in bold.</w:t>
      </w:r>
    </w:p>
    <w:p w14:paraId="682EE649" w14:textId="77777777" w:rsidR="00F24502" w:rsidRDefault="00F24502" w:rsidP="0060701E">
      <w:pPr>
        <w:tabs>
          <w:tab w:val="left" w:pos="1501"/>
        </w:tabs>
      </w:pPr>
    </w:p>
    <w:p w14:paraId="0238E924" w14:textId="77777777" w:rsidR="00F24502" w:rsidRDefault="00F24502" w:rsidP="0060701E">
      <w:pPr>
        <w:tabs>
          <w:tab w:val="left" w:pos="1501"/>
        </w:tabs>
      </w:pPr>
    </w:p>
    <w:p w14:paraId="3857F503" w14:textId="77777777" w:rsidR="00F24502" w:rsidRDefault="00F24502" w:rsidP="0060701E">
      <w:pPr>
        <w:tabs>
          <w:tab w:val="left" w:pos="1501"/>
        </w:tabs>
      </w:pPr>
    </w:p>
    <w:p w14:paraId="612EEA45" w14:textId="77777777" w:rsidR="00F24502" w:rsidRDefault="00F24502" w:rsidP="0060701E">
      <w:pPr>
        <w:tabs>
          <w:tab w:val="left" w:pos="1501"/>
        </w:tabs>
      </w:pPr>
    </w:p>
    <w:p w14:paraId="1DC5C9D3" w14:textId="77777777" w:rsidR="00F24502" w:rsidRDefault="00F24502" w:rsidP="0060701E">
      <w:pPr>
        <w:tabs>
          <w:tab w:val="left" w:pos="1501"/>
        </w:tabs>
      </w:pPr>
    </w:p>
    <w:p w14:paraId="6C5A8F66" w14:textId="77777777" w:rsidR="00F24502" w:rsidRDefault="00F24502" w:rsidP="0060701E">
      <w:pPr>
        <w:tabs>
          <w:tab w:val="left" w:pos="1501"/>
        </w:tabs>
      </w:pPr>
    </w:p>
    <w:p w14:paraId="3FE61FBC" w14:textId="77777777" w:rsidR="0022533F" w:rsidRDefault="0022533F" w:rsidP="0060701E">
      <w:pPr>
        <w:tabs>
          <w:tab w:val="left" w:pos="1501"/>
        </w:tabs>
        <w:sectPr w:rsidR="0022533F" w:rsidSect="0013092E">
          <w:head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2ECAF3F" w14:textId="77777777" w:rsidR="00F24502" w:rsidRDefault="00F24502" w:rsidP="0060701E">
      <w:pPr>
        <w:tabs>
          <w:tab w:val="left" w:pos="1501"/>
        </w:tabs>
      </w:pPr>
    </w:p>
    <w:p w14:paraId="5F47F123" w14:textId="4E0004EF" w:rsidR="00F533FD" w:rsidRDefault="00F533FD" w:rsidP="00F533FD">
      <w:pPr>
        <w:pStyle w:val="Caption"/>
        <w:keepNext/>
        <w:ind w:left="1890" w:right="2520"/>
      </w:pPr>
      <w:r w:rsidRPr="000011BD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Supplementary</w:t>
      </w:r>
      <w:r w:rsidRPr="007C4A3D">
        <w:t xml:space="preserve"> </w:t>
      </w:r>
      <w:r w:rsidRPr="00F533FD">
        <w:rPr>
          <w:rFonts w:ascii="Times New Roman" w:eastAsia="Times New Roman" w:hAnsi="Times New Roman" w:cs="Times New Roman"/>
          <w:b/>
          <w:bCs/>
          <w:i w:val="0"/>
          <w:iCs w:val="0"/>
          <w:color w:val="000000"/>
          <w:sz w:val="24"/>
          <w:szCs w:val="22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i w:val="0"/>
          <w:iCs w:val="0"/>
          <w:color w:val="000000"/>
          <w:sz w:val="24"/>
          <w:szCs w:val="22"/>
        </w:rPr>
        <w:t>2</w:t>
      </w:r>
      <w:r w:rsidRPr="00F533FD">
        <w:rPr>
          <w:rFonts w:ascii="Times New Roman" w:eastAsia="Times New Roman" w:hAnsi="Times New Roman" w:cs="Times New Roman"/>
          <w:b/>
          <w:bCs/>
          <w:i w:val="0"/>
          <w:iCs w:val="0"/>
          <w:color w:val="000000"/>
          <w:sz w:val="24"/>
          <w:szCs w:val="22"/>
        </w:rPr>
        <w:t>.</w:t>
      </w:r>
      <w:r>
        <w:rPr>
          <w:rFonts w:ascii="Times New Roman" w:eastAsia="Times New Roman" w:hAnsi="Times New Roman" w:cs="Times New Roman"/>
          <w:b/>
          <w:bCs/>
          <w:i w:val="0"/>
          <w:iCs w:val="0"/>
          <w:color w:val="000000"/>
          <w:sz w:val="24"/>
          <w:szCs w:val="22"/>
        </w:rPr>
        <w:t xml:space="preserve"> </w:t>
      </w:r>
      <w:r w:rsidRPr="00F533FD">
        <w:rPr>
          <w:rFonts w:ascii="Times New Roman" w:eastAsia="Times New Roman" w:hAnsi="Times New Roman" w:cs="Times New Roman"/>
          <w:i w:val="0"/>
          <w:iCs w:val="0"/>
          <w:color w:val="000000"/>
          <w:sz w:val="24"/>
          <w:szCs w:val="22"/>
        </w:rPr>
        <w:t xml:space="preserve">Summary of the obtained performance result of the Random Forest model </w:t>
      </w:r>
      <w:r w:rsidR="00146CBB" w:rsidRPr="00AA5B6A">
        <w:rPr>
          <w:rFonts w:ascii="Times New Roman" w:eastAsia="Times New Roman" w:hAnsi="Times New Roman" w:cs="Times New Roman"/>
          <w:i w:val="0"/>
          <w:iCs w:val="0"/>
          <w:color w:val="000000"/>
          <w:sz w:val="24"/>
          <w:szCs w:val="22"/>
        </w:rPr>
        <w:t xml:space="preserve">(Liaw &amp; Wiener, 2018) </w:t>
      </w:r>
      <w:r w:rsidRPr="00AA5B6A">
        <w:rPr>
          <w:rFonts w:ascii="Times New Roman" w:eastAsia="Times New Roman" w:hAnsi="Times New Roman" w:cs="Times New Roman"/>
          <w:i w:val="0"/>
          <w:iCs w:val="0"/>
          <w:color w:val="000000"/>
          <w:sz w:val="24"/>
          <w:szCs w:val="22"/>
        </w:rPr>
        <w:t>using all data set</w:t>
      </w:r>
      <w:r w:rsidR="004F3495" w:rsidRPr="00AA5B6A">
        <w:rPr>
          <w:rFonts w:ascii="Times New Roman" w:eastAsia="Times New Roman" w:hAnsi="Times New Roman" w:cs="Times New Roman"/>
          <w:i w:val="0"/>
          <w:iCs w:val="0"/>
          <w:color w:val="000000"/>
          <w:sz w:val="24"/>
          <w:szCs w:val="22"/>
        </w:rPr>
        <w:t>s</w:t>
      </w:r>
      <w:r w:rsidRPr="00AA5B6A">
        <w:rPr>
          <w:rFonts w:ascii="Times New Roman" w:eastAsia="Times New Roman" w:hAnsi="Times New Roman" w:cs="Times New Roman"/>
          <w:i w:val="0"/>
          <w:iCs w:val="0"/>
          <w:color w:val="000000"/>
          <w:sz w:val="24"/>
          <w:szCs w:val="22"/>
        </w:rPr>
        <w:t xml:space="preserve"> at 0-5 cm </w:t>
      </w:r>
      <w:r w:rsidR="00987DB2" w:rsidRPr="00AA5B6A">
        <w:rPr>
          <w:rFonts w:ascii="Times New Roman" w:eastAsia="Times New Roman" w:hAnsi="Times New Roman" w:cs="Times New Roman"/>
          <w:i w:val="0"/>
          <w:iCs w:val="0"/>
          <w:color w:val="000000"/>
          <w:sz w:val="24"/>
          <w:szCs w:val="22"/>
        </w:rPr>
        <w:t xml:space="preserve">and 5-15 cm </w:t>
      </w:r>
      <w:r w:rsidRPr="00AA5B6A">
        <w:rPr>
          <w:rFonts w:ascii="Times New Roman" w:eastAsia="Times New Roman" w:hAnsi="Times New Roman" w:cs="Times New Roman"/>
          <w:i w:val="0"/>
          <w:iCs w:val="0"/>
          <w:color w:val="000000"/>
          <w:sz w:val="24"/>
          <w:szCs w:val="22"/>
        </w:rPr>
        <w:t>soil depth.</w:t>
      </w:r>
      <w:r w:rsidR="00F64943" w:rsidRPr="00AA5B6A">
        <w:rPr>
          <w:rFonts w:ascii="Times New Roman" w:eastAsia="Times New Roman" w:hAnsi="Times New Roman" w:cs="Times New Roman"/>
          <w:i w:val="0"/>
          <w:iCs w:val="0"/>
          <w:color w:val="000000"/>
          <w:sz w:val="24"/>
          <w:szCs w:val="22"/>
        </w:rPr>
        <w:t xml:space="preserve"> Reported metrics include root mean squared error (RMSE), coefficient of determination (R2), and mean absolute error (MAE)</w:t>
      </w:r>
    </w:p>
    <w:tbl>
      <w:tblPr>
        <w:tblW w:w="4537" w:type="dxa"/>
        <w:tblInd w:w="1965" w:type="dxa"/>
        <w:tblLayout w:type="fixed"/>
        <w:tblLook w:val="0600" w:firstRow="0" w:lastRow="0" w:firstColumn="0" w:lastColumn="0" w:noHBand="1" w:noVBand="1"/>
      </w:tblPr>
      <w:tblGrid>
        <w:gridCol w:w="1630"/>
        <w:gridCol w:w="1063"/>
        <w:gridCol w:w="922"/>
        <w:gridCol w:w="922"/>
      </w:tblGrid>
      <w:tr w:rsidR="0079210E" w14:paraId="37863FE1" w14:textId="77777777" w:rsidTr="00DB468B">
        <w:trPr>
          <w:trHeight w:val="20"/>
        </w:trPr>
        <w:tc>
          <w:tcPr>
            <w:tcW w:w="1630" w:type="dxa"/>
            <w:tcBorders>
              <w:top w:val="single" w:sz="18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B5EC504" w14:textId="77777777" w:rsidR="0079210E" w:rsidRDefault="0079210E" w:rsidP="003D1BDB">
            <w:pPr>
              <w:spacing w:after="0" w:line="480" w:lineRule="auto"/>
              <w:ind w:left="43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3" w:type="dxa"/>
            <w:tcBorders>
              <w:top w:val="single" w:sz="18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DB920C3" w14:textId="77777777" w:rsidR="0079210E" w:rsidRDefault="0079210E" w:rsidP="003D1BD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MSE</w:t>
            </w:r>
          </w:p>
        </w:tc>
        <w:tc>
          <w:tcPr>
            <w:tcW w:w="922" w:type="dxa"/>
            <w:tcBorders>
              <w:top w:val="single" w:sz="18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22AD1D9" w14:textId="77777777" w:rsidR="0079210E" w:rsidRPr="00AE5995" w:rsidRDefault="0079210E" w:rsidP="003D1BD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AE5995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R</w:t>
            </w:r>
            <w:r w:rsidRPr="00AE5995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22" w:type="dxa"/>
            <w:tcBorders>
              <w:top w:val="single" w:sz="18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FC15928" w14:textId="77777777" w:rsidR="0079210E" w:rsidRDefault="0079210E" w:rsidP="003D1BD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AE</w:t>
            </w:r>
          </w:p>
        </w:tc>
      </w:tr>
      <w:tr w:rsidR="00DB468B" w14:paraId="03DD86CE" w14:textId="77777777" w:rsidTr="00DB468B">
        <w:trPr>
          <w:trHeight w:val="144"/>
        </w:trPr>
        <w:tc>
          <w:tcPr>
            <w:tcW w:w="4537" w:type="dxa"/>
            <w:gridSpan w:val="4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AC788F1" w14:textId="1B87FA04" w:rsidR="00DB468B" w:rsidRDefault="00DB468B" w:rsidP="00DB468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-5 cm</w:t>
            </w:r>
          </w:p>
        </w:tc>
      </w:tr>
      <w:tr w:rsidR="0079210E" w14:paraId="2B63F696" w14:textId="77777777" w:rsidTr="00DB468B">
        <w:trPr>
          <w:trHeight w:val="20"/>
        </w:trPr>
        <w:tc>
          <w:tcPr>
            <w:tcW w:w="1630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44D6764" w14:textId="77777777" w:rsidR="0079210E" w:rsidRDefault="0079210E" w:rsidP="003D1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ay %</w:t>
            </w:r>
          </w:p>
        </w:tc>
        <w:tc>
          <w:tcPr>
            <w:tcW w:w="1063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8843A34" w14:textId="77777777" w:rsidR="0079210E" w:rsidRDefault="0079210E" w:rsidP="003D1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2</w:t>
            </w:r>
          </w:p>
        </w:tc>
        <w:tc>
          <w:tcPr>
            <w:tcW w:w="922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3B98C53" w14:textId="77777777" w:rsidR="0079210E" w:rsidRDefault="0079210E" w:rsidP="003D1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0</w:t>
            </w:r>
          </w:p>
        </w:tc>
        <w:tc>
          <w:tcPr>
            <w:tcW w:w="922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048FECE" w14:textId="77777777" w:rsidR="0079210E" w:rsidRDefault="0079210E" w:rsidP="003D1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0</w:t>
            </w:r>
          </w:p>
        </w:tc>
      </w:tr>
      <w:tr w:rsidR="0079210E" w14:paraId="73678D57" w14:textId="77777777" w:rsidTr="003D1BDB">
        <w:trPr>
          <w:trHeight w:val="20"/>
        </w:trPr>
        <w:tc>
          <w:tcPr>
            <w:tcW w:w="16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4F7927D" w14:textId="77777777" w:rsidR="0079210E" w:rsidRDefault="0079210E" w:rsidP="003D1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nd %</w:t>
            </w:r>
          </w:p>
        </w:tc>
        <w:tc>
          <w:tcPr>
            <w:tcW w:w="10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8BB8F84" w14:textId="77777777" w:rsidR="0079210E" w:rsidRDefault="0079210E" w:rsidP="003D1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8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E7D8714" w14:textId="77777777" w:rsidR="0079210E" w:rsidRDefault="0079210E" w:rsidP="003D1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0B3F915" w14:textId="77777777" w:rsidR="0079210E" w:rsidRDefault="0079210E" w:rsidP="003D1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60</w:t>
            </w:r>
          </w:p>
        </w:tc>
      </w:tr>
      <w:tr w:rsidR="0079210E" w14:paraId="3A724D71" w14:textId="77777777" w:rsidTr="003D1BDB">
        <w:trPr>
          <w:trHeight w:val="20"/>
        </w:trPr>
        <w:tc>
          <w:tcPr>
            <w:tcW w:w="16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6A64654" w14:textId="77777777" w:rsidR="0079210E" w:rsidRDefault="0079210E" w:rsidP="003D1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 C (g kg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0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3E4EAF2" w14:textId="77777777" w:rsidR="0079210E" w:rsidRDefault="0079210E" w:rsidP="003D1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62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0160501" w14:textId="77777777" w:rsidR="0079210E" w:rsidRDefault="0079210E" w:rsidP="003D1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9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7CACEF4" w14:textId="77777777" w:rsidR="0079210E" w:rsidRDefault="0079210E" w:rsidP="003D1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4</w:t>
            </w:r>
          </w:p>
        </w:tc>
      </w:tr>
      <w:tr w:rsidR="0079210E" w14:paraId="5C3131B0" w14:textId="77777777" w:rsidTr="003D1BDB">
        <w:trPr>
          <w:trHeight w:val="20"/>
        </w:trPr>
        <w:tc>
          <w:tcPr>
            <w:tcW w:w="16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11C9FB" w14:textId="77777777" w:rsidR="0079210E" w:rsidRDefault="0079210E" w:rsidP="003D1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iltration</w:t>
            </w:r>
          </w:p>
        </w:tc>
        <w:tc>
          <w:tcPr>
            <w:tcW w:w="10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B7E8B89" w14:textId="77777777" w:rsidR="0079210E" w:rsidRDefault="0079210E" w:rsidP="003D1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0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0BBC914" w14:textId="77777777" w:rsidR="0079210E" w:rsidRDefault="0079210E" w:rsidP="003D1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8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F1DFAF4" w14:textId="77777777" w:rsidR="0079210E" w:rsidRDefault="0079210E" w:rsidP="003D1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7</w:t>
            </w:r>
          </w:p>
        </w:tc>
      </w:tr>
      <w:tr w:rsidR="0079210E" w14:paraId="7C6FA458" w14:textId="77777777" w:rsidTr="003D1BDB">
        <w:trPr>
          <w:trHeight w:val="20"/>
        </w:trPr>
        <w:tc>
          <w:tcPr>
            <w:tcW w:w="16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64C1EFA" w14:textId="77777777" w:rsidR="0079210E" w:rsidRDefault="0079210E" w:rsidP="003D1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3-P (mg kg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0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14D4832" w14:textId="06CD1F20" w:rsidR="0079210E" w:rsidRDefault="0079210E" w:rsidP="003D1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  <w:r w:rsidR="00D82A4C">
              <w:rPr>
                <w:rFonts w:ascii="Times New Roman" w:eastAsia="Times New Roman" w:hAnsi="Times New Roman" w:cs="Times New Roman"/>
              </w:rPr>
              <w:t>0.1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CD764CD" w14:textId="5256E733" w:rsidR="0079210E" w:rsidRDefault="0079210E" w:rsidP="003D1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</w:t>
            </w:r>
            <w:r w:rsidR="001565DD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4306FB" w14:textId="6AF06086" w:rsidR="0079210E" w:rsidRDefault="0079210E" w:rsidP="003D1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.</w:t>
            </w:r>
            <w:r w:rsidR="001565DD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79210E" w14:paraId="35B0199B" w14:textId="77777777" w:rsidTr="00DB468B">
        <w:trPr>
          <w:trHeight w:val="20"/>
        </w:trPr>
        <w:tc>
          <w:tcPr>
            <w:tcW w:w="1630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200CA04" w14:textId="77777777" w:rsidR="0079210E" w:rsidRDefault="0079210E" w:rsidP="003D1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 P (mg kg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063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352D3A5" w14:textId="22B3DC15" w:rsidR="0079210E" w:rsidRDefault="0079210E" w:rsidP="003D1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</w:t>
            </w:r>
            <w:r w:rsidR="00D5547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B8E32C4" w14:textId="690EDE94" w:rsidR="0079210E" w:rsidRDefault="0079210E" w:rsidP="003D1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</w:t>
            </w:r>
            <w:r w:rsidR="00D55475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93E4A2B" w14:textId="7A7DC282" w:rsidR="0079210E" w:rsidRDefault="0079210E" w:rsidP="003D1BD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 w:rsidR="00D82A4C">
              <w:rPr>
                <w:rFonts w:ascii="Times New Roman" w:eastAsia="Times New Roman" w:hAnsi="Times New Roman" w:cs="Times New Roman"/>
              </w:rPr>
              <w:t>31</w:t>
            </w:r>
          </w:p>
        </w:tc>
      </w:tr>
      <w:tr w:rsidR="00DB468B" w14:paraId="2F068675" w14:textId="77777777" w:rsidTr="00DB468B">
        <w:trPr>
          <w:trHeight w:val="20"/>
        </w:trPr>
        <w:tc>
          <w:tcPr>
            <w:tcW w:w="4537" w:type="dxa"/>
            <w:gridSpan w:val="4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CB8223F" w14:textId="646DFD10" w:rsidR="00DB468B" w:rsidRDefault="00DB468B" w:rsidP="00DB468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468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-15 cm</w:t>
            </w:r>
          </w:p>
        </w:tc>
      </w:tr>
      <w:tr w:rsidR="00DB468B" w14:paraId="36857700" w14:textId="77777777" w:rsidTr="00DB468B">
        <w:trPr>
          <w:trHeight w:val="20"/>
        </w:trPr>
        <w:tc>
          <w:tcPr>
            <w:tcW w:w="1630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860F97E" w14:textId="247D1EC2" w:rsidR="00DB468B" w:rsidRDefault="00DB468B" w:rsidP="00DB468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ay %</w:t>
            </w:r>
          </w:p>
        </w:tc>
        <w:tc>
          <w:tcPr>
            <w:tcW w:w="1063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B501916" w14:textId="11BE86A0" w:rsidR="00DB468B" w:rsidRDefault="00F67C83" w:rsidP="00DB468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81</w:t>
            </w:r>
          </w:p>
        </w:tc>
        <w:tc>
          <w:tcPr>
            <w:tcW w:w="922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ADF3151" w14:textId="4823CBE8" w:rsidR="00DB468B" w:rsidRDefault="00D20A43" w:rsidP="00DB468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8</w:t>
            </w:r>
          </w:p>
        </w:tc>
        <w:tc>
          <w:tcPr>
            <w:tcW w:w="922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F73BF7A" w14:textId="3AD6609A" w:rsidR="00DB468B" w:rsidRDefault="001C06A2" w:rsidP="00DB468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66</w:t>
            </w:r>
          </w:p>
        </w:tc>
      </w:tr>
      <w:tr w:rsidR="00DB468B" w14:paraId="5C23D297" w14:textId="77777777" w:rsidTr="00DB468B">
        <w:trPr>
          <w:trHeight w:val="20"/>
        </w:trPr>
        <w:tc>
          <w:tcPr>
            <w:tcW w:w="16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9330002" w14:textId="6F11BE28" w:rsidR="00DB468B" w:rsidRDefault="00DB468B" w:rsidP="00DB468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nd %</w:t>
            </w:r>
          </w:p>
        </w:tc>
        <w:tc>
          <w:tcPr>
            <w:tcW w:w="10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49431BA" w14:textId="79E7B18F" w:rsidR="00DB468B" w:rsidRDefault="00F67C83" w:rsidP="00DB468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18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444A713" w14:textId="391A0900" w:rsidR="00DB468B" w:rsidRDefault="00D20A43" w:rsidP="00DB468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1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8CA8382" w14:textId="648038F3" w:rsidR="00DB468B" w:rsidRDefault="00BA7E0A" w:rsidP="00DB468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51</w:t>
            </w:r>
          </w:p>
        </w:tc>
      </w:tr>
      <w:tr w:rsidR="00DB468B" w14:paraId="28B7208E" w14:textId="77777777" w:rsidTr="00DB468B">
        <w:trPr>
          <w:trHeight w:val="20"/>
        </w:trPr>
        <w:tc>
          <w:tcPr>
            <w:tcW w:w="16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552C5D1" w14:textId="16B901E4" w:rsidR="00DB468B" w:rsidRDefault="00DB468B" w:rsidP="00DB468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 C (g kg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0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37BD066" w14:textId="1467B260" w:rsidR="00DB468B" w:rsidRDefault="00F67C83" w:rsidP="00DB468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67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FF69AFE" w14:textId="10DF1DFF" w:rsidR="00DB468B" w:rsidRDefault="00D20A43" w:rsidP="00DB468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4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2A4D61F" w14:textId="17DA66F1" w:rsidR="00DB468B" w:rsidRDefault="00BA7E0A" w:rsidP="00DB468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5</w:t>
            </w:r>
          </w:p>
        </w:tc>
      </w:tr>
      <w:tr w:rsidR="00DB468B" w14:paraId="01590AE0" w14:textId="77777777" w:rsidTr="00DB468B">
        <w:trPr>
          <w:trHeight w:val="20"/>
        </w:trPr>
        <w:tc>
          <w:tcPr>
            <w:tcW w:w="16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468B165" w14:textId="5DF8AC01" w:rsidR="00DB468B" w:rsidRDefault="00DB468B" w:rsidP="00DB468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3-P (mg kg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0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F6A1FF3" w14:textId="2D748FD4" w:rsidR="00DB468B" w:rsidRDefault="00F67C83" w:rsidP="00DB468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1.8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5585FDA" w14:textId="48D79F17" w:rsidR="00DB468B" w:rsidRDefault="004C1AE3" w:rsidP="00DB468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8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A621F56" w14:textId="4307DD20" w:rsidR="00DB468B" w:rsidRDefault="00925C19" w:rsidP="00DB468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4.5</w:t>
            </w:r>
          </w:p>
        </w:tc>
      </w:tr>
      <w:tr w:rsidR="00DB468B" w14:paraId="3D3F5CE9" w14:textId="77777777" w:rsidTr="00DB468B">
        <w:trPr>
          <w:trHeight w:val="20"/>
        </w:trPr>
        <w:tc>
          <w:tcPr>
            <w:tcW w:w="1630" w:type="dxa"/>
            <w:tcBorders>
              <w:top w:val="single" w:sz="4" w:space="0" w:color="FFFFFF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1371DF3" w14:textId="27EB85A5" w:rsidR="00DB468B" w:rsidRDefault="00DB468B" w:rsidP="00DB468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 P (mg kg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063" w:type="dxa"/>
            <w:tcBorders>
              <w:top w:val="single" w:sz="4" w:space="0" w:color="FFFFFF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A84B55D" w14:textId="3E53CF34" w:rsidR="00DB468B" w:rsidRDefault="00D55475" w:rsidP="00DB468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02E9291" w14:textId="7931FC70" w:rsidR="00DB468B" w:rsidRDefault="004C1AE3" w:rsidP="00DB468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7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B9A018" w14:textId="430B3234" w:rsidR="00DB468B" w:rsidRDefault="00925C19" w:rsidP="00DB468B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3</w:t>
            </w:r>
          </w:p>
        </w:tc>
      </w:tr>
    </w:tbl>
    <w:p w14:paraId="1B2C1B69" w14:textId="77777777" w:rsidR="00F24502" w:rsidRDefault="00F24502" w:rsidP="0060701E">
      <w:pPr>
        <w:tabs>
          <w:tab w:val="left" w:pos="1501"/>
        </w:tabs>
      </w:pPr>
    </w:p>
    <w:p w14:paraId="3ABF748E" w14:textId="2C5F37BC" w:rsidR="00921A20" w:rsidRPr="00B722F0" w:rsidRDefault="00921A20" w:rsidP="00921A20">
      <w:pPr>
        <w:jc w:val="both"/>
        <w:rPr>
          <w:rFonts w:ascii="Times New Roman" w:eastAsia="Times New Roman" w:hAnsi="Times New Roman" w:cs="Times New Roman"/>
          <w:color w:val="000000"/>
          <w:sz w:val="24"/>
        </w:rPr>
      </w:pPr>
      <w:r w:rsidRPr="00AA5B6A">
        <w:rPr>
          <w:rFonts w:ascii="Times New Roman" w:eastAsia="Times New Roman" w:hAnsi="Times New Roman" w:cs="Times New Roman"/>
          <w:color w:val="000000"/>
          <w:sz w:val="24"/>
        </w:rPr>
        <w:t>References</w:t>
      </w:r>
    </w:p>
    <w:p w14:paraId="7531C58A" w14:textId="1C7EC6CB" w:rsidR="007210B4" w:rsidRPr="00B722F0" w:rsidRDefault="007210B4" w:rsidP="007210B4">
      <w:pPr>
        <w:pStyle w:val="Bibliography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2"/>
        </w:rPr>
      </w:pPr>
      <w:r w:rsidRPr="00B722F0">
        <w:rPr>
          <w:rFonts w:ascii="Times New Roman" w:eastAsia="Times New Roman" w:hAnsi="Times New Roman" w:cs="Times New Roman"/>
          <w:color w:val="000000"/>
          <w:sz w:val="24"/>
          <w:szCs w:val="22"/>
        </w:rPr>
        <w:t>Liaw, A., &amp; Wiener, M. (2018). Package “Random</w:t>
      </w:r>
      <w:r>
        <w:rPr>
          <w:rFonts w:ascii="Times New Roman" w:eastAsia="Times New Roman" w:hAnsi="Times New Roman" w:cs="Times New Roman"/>
          <w:color w:val="000000"/>
          <w:sz w:val="24"/>
          <w:szCs w:val="22"/>
        </w:rPr>
        <w:t xml:space="preserve"> </w:t>
      </w:r>
      <w:proofErr w:type="spellStart"/>
      <w:r w:rsidRPr="00B722F0">
        <w:rPr>
          <w:rFonts w:ascii="Times New Roman" w:eastAsia="Times New Roman" w:hAnsi="Times New Roman" w:cs="Times New Roman"/>
          <w:color w:val="000000"/>
          <w:sz w:val="24"/>
          <w:szCs w:val="22"/>
        </w:rPr>
        <w:t>Forests</w:t>
      </w:r>
      <w:proofErr w:type="gramStart"/>
      <w:r w:rsidRPr="00B722F0">
        <w:rPr>
          <w:rFonts w:ascii="Times New Roman" w:eastAsia="Times New Roman" w:hAnsi="Times New Roman" w:cs="Times New Roman"/>
          <w:color w:val="000000"/>
          <w:sz w:val="24"/>
          <w:szCs w:val="22"/>
        </w:rPr>
        <w:t>.”https</w:t>
      </w:r>
      <w:proofErr w:type="spellEnd"/>
      <w:proofErr w:type="gramEnd"/>
      <w:r w:rsidRPr="00B722F0">
        <w:rPr>
          <w:rFonts w:ascii="Times New Roman" w:eastAsia="Times New Roman" w:hAnsi="Times New Roman" w:cs="Times New Roman"/>
          <w:color w:val="000000"/>
          <w:sz w:val="24"/>
          <w:szCs w:val="22"/>
        </w:rPr>
        <w:t>://</w:t>
      </w:r>
      <w:r w:rsidR="00286884">
        <w:rPr>
          <w:rFonts w:ascii="Times New Roman" w:eastAsia="Times New Roman" w:hAnsi="Times New Roman" w:cs="Times New Roman"/>
          <w:color w:val="000000"/>
          <w:sz w:val="24"/>
          <w:szCs w:val="22"/>
        </w:rPr>
        <w:t xml:space="preserve"> </w:t>
      </w:r>
      <w:r w:rsidRPr="00B722F0">
        <w:rPr>
          <w:rFonts w:ascii="Times New Roman" w:eastAsia="Times New Roman" w:hAnsi="Times New Roman" w:cs="Times New Roman"/>
          <w:color w:val="000000"/>
          <w:sz w:val="24"/>
          <w:szCs w:val="22"/>
        </w:rPr>
        <w:t>www.</w:t>
      </w:r>
      <w:r w:rsidR="00286884">
        <w:rPr>
          <w:rFonts w:ascii="Times New Roman" w:eastAsia="Times New Roman" w:hAnsi="Times New Roman" w:cs="Times New Roman"/>
          <w:color w:val="000000"/>
          <w:sz w:val="24"/>
          <w:szCs w:val="22"/>
        </w:rPr>
        <w:t xml:space="preserve"> </w:t>
      </w:r>
      <w:r w:rsidRPr="00B722F0">
        <w:rPr>
          <w:rFonts w:ascii="Times New Roman" w:eastAsia="Times New Roman" w:hAnsi="Times New Roman" w:cs="Times New Roman"/>
          <w:color w:val="000000"/>
          <w:sz w:val="24"/>
          <w:szCs w:val="22"/>
        </w:rPr>
        <w:t>stat.</w:t>
      </w:r>
      <w:r w:rsidR="00286884">
        <w:rPr>
          <w:rFonts w:ascii="Times New Roman" w:eastAsia="Times New Roman" w:hAnsi="Times New Roman" w:cs="Times New Roman"/>
          <w:color w:val="000000"/>
          <w:sz w:val="24"/>
          <w:szCs w:val="22"/>
        </w:rPr>
        <w:t xml:space="preserve"> </w:t>
      </w:r>
      <w:proofErr w:type="spellStart"/>
      <w:r w:rsidRPr="00B722F0">
        <w:rPr>
          <w:rFonts w:ascii="Times New Roman" w:eastAsia="Times New Roman" w:hAnsi="Times New Roman" w:cs="Times New Roman"/>
          <w:color w:val="000000"/>
          <w:sz w:val="24"/>
          <w:szCs w:val="22"/>
        </w:rPr>
        <w:t>berkeley</w:t>
      </w:r>
      <w:proofErr w:type="spellEnd"/>
      <w:r w:rsidRPr="00B722F0">
        <w:rPr>
          <w:rFonts w:ascii="Times New Roman" w:eastAsia="Times New Roman" w:hAnsi="Times New Roman" w:cs="Times New Roman"/>
          <w:color w:val="000000"/>
          <w:sz w:val="24"/>
          <w:szCs w:val="22"/>
        </w:rPr>
        <w:t>.</w:t>
      </w:r>
      <w:r w:rsidR="00286884">
        <w:rPr>
          <w:rFonts w:ascii="Times New Roman" w:eastAsia="Times New Roman" w:hAnsi="Times New Roman" w:cs="Times New Roman"/>
          <w:color w:val="000000"/>
          <w:sz w:val="24"/>
          <w:szCs w:val="22"/>
        </w:rPr>
        <w:t xml:space="preserve"> </w:t>
      </w:r>
      <w:proofErr w:type="spellStart"/>
      <w:r w:rsidRPr="00B722F0">
        <w:rPr>
          <w:rFonts w:ascii="Times New Roman" w:eastAsia="Times New Roman" w:hAnsi="Times New Roman" w:cs="Times New Roman"/>
          <w:color w:val="000000"/>
          <w:sz w:val="24"/>
          <w:szCs w:val="22"/>
        </w:rPr>
        <w:t>edu</w:t>
      </w:r>
      <w:proofErr w:type="spellEnd"/>
      <w:r w:rsidRPr="00B722F0">
        <w:rPr>
          <w:rFonts w:ascii="Times New Roman" w:eastAsia="Times New Roman" w:hAnsi="Times New Roman" w:cs="Times New Roman"/>
          <w:color w:val="000000"/>
          <w:sz w:val="24"/>
          <w:szCs w:val="22"/>
        </w:rPr>
        <w:t>/</w:t>
      </w:r>
      <w:r w:rsidR="00286884">
        <w:rPr>
          <w:rFonts w:ascii="Times New Roman" w:eastAsia="Times New Roman" w:hAnsi="Times New Roman" w:cs="Times New Roman"/>
          <w:color w:val="000000"/>
          <w:sz w:val="24"/>
          <w:szCs w:val="22"/>
        </w:rPr>
        <w:t xml:space="preserve"> </w:t>
      </w:r>
      <w:r w:rsidRPr="00B722F0">
        <w:rPr>
          <w:rFonts w:ascii="Times New Roman" w:eastAsia="Times New Roman" w:hAnsi="Times New Roman" w:cs="Times New Roman"/>
          <w:color w:val="000000"/>
          <w:sz w:val="24"/>
          <w:szCs w:val="22"/>
        </w:rPr>
        <w:t>%7</w:t>
      </w:r>
      <w:r w:rsidR="00286884">
        <w:rPr>
          <w:rFonts w:ascii="Times New Roman" w:eastAsia="Times New Roman" w:hAnsi="Times New Roman" w:cs="Times New Roman"/>
          <w:color w:val="000000"/>
          <w:sz w:val="24"/>
          <w:szCs w:val="22"/>
        </w:rPr>
        <w:t xml:space="preserve"> </w:t>
      </w:r>
      <w:proofErr w:type="spellStart"/>
      <w:r w:rsidRPr="00B722F0">
        <w:rPr>
          <w:rFonts w:ascii="Times New Roman" w:eastAsia="Times New Roman" w:hAnsi="Times New Roman" w:cs="Times New Roman"/>
          <w:color w:val="000000"/>
          <w:sz w:val="24"/>
          <w:szCs w:val="22"/>
        </w:rPr>
        <w:t>Ebreiman</w:t>
      </w:r>
      <w:proofErr w:type="spellEnd"/>
      <w:r w:rsidRPr="00B722F0">
        <w:rPr>
          <w:rFonts w:ascii="Times New Roman" w:eastAsia="Times New Roman" w:hAnsi="Times New Roman" w:cs="Times New Roman"/>
          <w:color w:val="000000"/>
          <w:sz w:val="24"/>
          <w:szCs w:val="22"/>
        </w:rPr>
        <w:t>/</w:t>
      </w:r>
      <w:proofErr w:type="spellStart"/>
      <w:r w:rsidRPr="00B722F0">
        <w:rPr>
          <w:rFonts w:ascii="Times New Roman" w:eastAsia="Times New Roman" w:hAnsi="Times New Roman" w:cs="Times New Roman"/>
          <w:color w:val="000000"/>
          <w:sz w:val="24"/>
          <w:szCs w:val="22"/>
        </w:rPr>
        <w:t>RandomForests</w:t>
      </w:r>
      <w:proofErr w:type="spellEnd"/>
      <w:r w:rsidRPr="00B722F0">
        <w:rPr>
          <w:rFonts w:ascii="Times New Roman" w:eastAsia="Times New Roman" w:hAnsi="Times New Roman" w:cs="Times New Roman"/>
          <w:color w:val="000000"/>
          <w:sz w:val="24"/>
          <w:szCs w:val="22"/>
        </w:rPr>
        <w:t>/</w:t>
      </w:r>
    </w:p>
    <w:p w14:paraId="710F5648" w14:textId="5DE731F1" w:rsidR="00921A20" w:rsidRPr="00921A20" w:rsidRDefault="00921A20" w:rsidP="00921A20">
      <w:pPr>
        <w:tabs>
          <w:tab w:val="left" w:pos="1501"/>
        </w:tabs>
      </w:pPr>
    </w:p>
    <w:sectPr w:rsidR="00921A20" w:rsidRPr="00921A20" w:rsidSect="002253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4855A8" w14:textId="77777777" w:rsidR="008F37C6" w:rsidRDefault="008F37C6" w:rsidP="0060701E">
      <w:pPr>
        <w:spacing w:after="0" w:line="240" w:lineRule="auto"/>
      </w:pPr>
      <w:r>
        <w:separator/>
      </w:r>
    </w:p>
  </w:endnote>
  <w:endnote w:type="continuationSeparator" w:id="0">
    <w:p w14:paraId="6A3B438F" w14:textId="77777777" w:rsidR="008F37C6" w:rsidRDefault="008F37C6" w:rsidP="006070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4CEBED" w14:textId="77777777" w:rsidR="008F37C6" w:rsidRDefault="008F37C6" w:rsidP="0060701E">
      <w:pPr>
        <w:spacing w:after="0" w:line="240" w:lineRule="auto"/>
      </w:pPr>
      <w:r>
        <w:separator/>
      </w:r>
    </w:p>
  </w:footnote>
  <w:footnote w:type="continuationSeparator" w:id="0">
    <w:p w14:paraId="77322357" w14:textId="77777777" w:rsidR="008F37C6" w:rsidRDefault="008F37C6" w:rsidP="0060701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67248E" w14:textId="77777777" w:rsidR="00F24EF0" w:rsidRPr="004B36AB" w:rsidRDefault="00F24EF0" w:rsidP="00F24EF0">
    <w:pPr>
      <w:pStyle w:val="Header"/>
      <w:rPr>
        <w:rFonts w:ascii="Times New Roman" w:eastAsia="Times New Roman" w:hAnsi="Times New Roman" w:cs="Times New Roman"/>
        <w:b/>
        <w:sz w:val="24"/>
        <w:szCs w:val="24"/>
      </w:rPr>
    </w:pPr>
    <w:r w:rsidRPr="004B36AB">
      <w:rPr>
        <w:rFonts w:ascii="Times New Roman" w:eastAsia="Times New Roman" w:hAnsi="Times New Roman" w:cs="Times New Roman"/>
        <w:b/>
        <w:sz w:val="24"/>
        <w:szCs w:val="24"/>
      </w:rPr>
      <w:t>Supplementary Material</w:t>
    </w:r>
  </w:p>
  <w:p w14:paraId="79F2606E" w14:textId="77777777" w:rsidR="00F24EF0" w:rsidRDefault="00F24EF0" w:rsidP="00F24EF0">
    <w:pPr>
      <w:pStyle w:val="Header"/>
      <w:rPr>
        <w:rFonts w:ascii="Times New Roman" w:eastAsia="Times New Roman" w:hAnsi="Times New Roman" w:cs="Times New Roman"/>
        <w:b/>
        <w:sz w:val="24"/>
        <w:szCs w:val="24"/>
      </w:rPr>
    </w:pPr>
    <w:r w:rsidRPr="00E6336D">
      <w:rPr>
        <w:rFonts w:ascii="Times New Roman" w:eastAsia="Times New Roman" w:hAnsi="Times New Roman" w:cs="Times New Roman"/>
        <w:b/>
        <w:sz w:val="24"/>
        <w:szCs w:val="24"/>
      </w:rPr>
      <w:t>Assessing the Topographic Distribution of Legacy Soil Phosphorus in Agricultural Fields of the Delmarva Peninsula, Mid-Atlantic Coastal Plain, USA</w:t>
    </w:r>
    <w:r w:rsidRPr="00E6336D" w:rsidDel="00666C6E">
      <w:rPr>
        <w:rFonts w:ascii="Times New Roman" w:eastAsia="Times New Roman" w:hAnsi="Times New Roman" w:cs="Times New Roman"/>
        <w:b/>
        <w:sz w:val="24"/>
        <w:szCs w:val="24"/>
      </w:rPr>
      <w:t xml:space="preserve"> </w:t>
    </w:r>
  </w:p>
  <w:p w14:paraId="1795E9FE" w14:textId="77777777" w:rsidR="00F24EF0" w:rsidRDefault="00F24EF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01E"/>
    <w:rsid w:val="00012DAF"/>
    <w:rsid w:val="0008207F"/>
    <w:rsid w:val="00105686"/>
    <w:rsid w:val="00113620"/>
    <w:rsid w:val="0013092E"/>
    <w:rsid w:val="00134F9E"/>
    <w:rsid w:val="00146CBB"/>
    <w:rsid w:val="001565DD"/>
    <w:rsid w:val="0017405B"/>
    <w:rsid w:val="001B4862"/>
    <w:rsid w:val="001C06A2"/>
    <w:rsid w:val="001E12E0"/>
    <w:rsid w:val="001F2EB1"/>
    <w:rsid w:val="0022533F"/>
    <w:rsid w:val="00227FD2"/>
    <w:rsid w:val="0023079C"/>
    <w:rsid w:val="0023084F"/>
    <w:rsid w:val="00286884"/>
    <w:rsid w:val="002C0F93"/>
    <w:rsid w:val="002E6964"/>
    <w:rsid w:val="0033130A"/>
    <w:rsid w:val="0033718B"/>
    <w:rsid w:val="003457D3"/>
    <w:rsid w:val="00380A2B"/>
    <w:rsid w:val="00387FB8"/>
    <w:rsid w:val="00390C81"/>
    <w:rsid w:val="003A1DE1"/>
    <w:rsid w:val="003B4F31"/>
    <w:rsid w:val="003D5ACB"/>
    <w:rsid w:val="003D7597"/>
    <w:rsid w:val="00420C3F"/>
    <w:rsid w:val="00430381"/>
    <w:rsid w:val="004A05DD"/>
    <w:rsid w:val="004C1AE3"/>
    <w:rsid w:val="004D0EF9"/>
    <w:rsid w:val="004F3495"/>
    <w:rsid w:val="00504A65"/>
    <w:rsid w:val="005152F4"/>
    <w:rsid w:val="00521379"/>
    <w:rsid w:val="00537482"/>
    <w:rsid w:val="00541283"/>
    <w:rsid w:val="00582954"/>
    <w:rsid w:val="005D2342"/>
    <w:rsid w:val="005E5816"/>
    <w:rsid w:val="0060701E"/>
    <w:rsid w:val="0063336F"/>
    <w:rsid w:val="00633DB6"/>
    <w:rsid w:val="006607E5"/>
    <w:rsid w:val="006630AA"/>
    <w:rsid w:val="00672E09"/>
    <w:rsid w:val="00683033"/>
    <w:rsid w:val="006B28C9"/>
    <w:rsid w:val="00704F12"/>
    <w:rsid w:val="007210B4"/>
    <w:rsid w:val="00752500"/>
    <w:rsid w:val="00757B94"/>
    <w:rsid w:val="0079210E"/>
    <w:rsid w:val="0079652B"/>
    <w:rsid w:val="007D417A"/>
    <w:rsid w:val="00893C5E"/>
    <w:rsid w:val="008B0509"/>
    <w:rsid w:val="008C2385"/>
    <w:rsid w:val="008D17B4"/>
    <w:rsid w:val="008E5CD1"/>
    <w:rsid w:val="008F37C6"/>
    <w:rsid w:val="008F4C3D"/>
    <w:rsid w:val="009004C3"/>
    <w:rsid w:val="00921A20"/>
    <w:rsid w:val="00925C19"/>
    <w:rsid w:val="00977AFC"/>
    <w:rsid w:val="009802E7"/>
    <w:rsid w:val="00987DB2"/>
    <w:rsid w:val="009A75D9"/>
    <w:rsid w:val="009D078E"/>
    <w:rsid w:val="00A209E9"/>
    <w:rsid w:val="00A7430C"/>
    <w:rsid w:val="00AA5B6A"/>
    <w:rsid w:val="00AB2F91"/>
    <w:rsid w:val="00B504B8"/>
    <w:rsid w:val="00B641C5"/>
    <w:rsid w:val="00B714ED"/>
    <w:rsid w:val="00B918E9"/>
    <w:rsid w:val="00BA7E0A"/>
    <w:rsid w:val="00BC64E3"/>
    <w:rsid w:val="00C14A97"/>
    <w:rsid w:val="00C40C1A"/>
    <w:rsid w:val="00C675D0"/>
    <w:rsid w:val="00C83B79"/>
    <w:rsid w:val="00CB19F3"/>
    <w:rsid w:val="00CD523F"/>
    <w:rsid w:val="00D15CE6"/>
    <w:rsid w:val="00D20A43"/>
    <w:rsid w:val="00D22550"/>
    <w:rsid w:val="00D25B6C"/>
    <w:rsid w:val="00D51BE5"/>
    <w:rsid w:val="00D55475"/>
    <w:rsid w:val="00D82A4C"/>
    <w:rsid w:val="00DA0241"/>
    <w:rsid w:val="00DB468B"/>
    <w:rsid w:val="00E075F6"/>
    <w:rsid w:val="00E55BE2"/>
    <w:rsid w:val="00E75DF5"/>
    <w:rsid w:val="00EA3DC6"/>
    <w:rsid w:val="00F24502"/>
    <w:rsid w:val="00F24EF0"/>
    <w:rsid w:val="00F45495"/>
    <w:rsid w:val="00F533FD"/>
    <w:rsid w:val="00F64943"/>
    <w:rsid w:val="00F67C83"/>
    <w:rsid w:val="00F96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840D9E"/>
  <w15:chartTrackingRefBased/>
  <w15:docId w15:val="{C5BB7D91-D221-42CE-8097-3D83D2EFD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701E"/>
    <w:rPr>
      <w:rFonts w:ascii="Aptos" w:eastAsia="Aptos" w:hAnsi="Aptos" w:cs="Aptos"/>
      <w:kern w:val="0"/>
      <w:lang w:bidi="km-KH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70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70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70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70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70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70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70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70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70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70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70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70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70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70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70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70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70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70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70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70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70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70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70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70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70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70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70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70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701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0701E"/>
    <w:pPr>
      <w:tabs>
        <w:tab w:val="center" w:pos="4680"/>
        <w:tab w:val="right" w:pos="9360"/>
      </w:tabs>
      <w:spacing w:after="0" w:line="240" w:lineRule="auto"/>
    </w:pPr>
    <w:rPr>
      <w:szCs w:val="36"/>
    </w:rPr>
  </w:style>
  <w:style w:type="character" w:customStyle="1" w:styleId="HeaderChar">
    <w:name w:val="Header Char"/>
    <w:basedOn w:val="DefaultParagraphFont"/>
    <w:link w:val="Header"/>
    <w:uiPriority w:val="99"/>
    <w:rsid w:val="0060701E"/>
    <w:rPr>
      <w:rFonts w:ascii="Aptos" w:eastAsia="Aptos" w:hAnsi="Aptos" w:cs="Aptos"/>
      <w:kern w:val="0"/>
      <w:szCs w:val="36"/>
      <w:lang w:bidi="km-KH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0701E"/>
    <w:pPr>
      <w:tabs>
        <w:tab w:val="center" w:pos="4680"/>
        <w:tab w:val="right" w:pos="9360"/>
      </w:tabs>
      <w:spacing w:after="0" w:line="240" w:lineRule="auto"/>
    </w:pPr>
    <w:rPr>
      <w:szCs w:val="36"/>
    </w:rPr>
  </w:style>
  <w:style w:type="character" w:customStyle="1" w:styleId="FooterChar">
    <w:name w:val="Footer Char"/>
    <w:basedOn w:val="DefaultParagraphFont"/>
    <w:link w:val="Footer"/>
    <w:uiPriority w:val="99"/>
    <w:rsid w:val="0060701E"/>
    <w:rPr>
      <w:rFonts w:ascii="Aptos" w:eastAsia="Aptos" w:hAnsi="Aptos" w:cs="Aptos"/>
      <w:kern w:val="0"/>
      <w:szCs w:val="36"/>
      <w:lang w:bidi="km-KH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60701E"/>
    <w:pPr>
      <w:spacing w:after="200" w:line="240" w:lineRule="auto"/>
    </w:pPr>
    <w:rPr>
      <w:i/>
      <w:iCs/>
      <w:color w:val="0E2841" w:themeColor="text2"/>
      <w:sz w:val="18"/>
      <w:szCs w:val="29"/>
    </w:rPr>
  </w:style>
  <w:style w:type="paragraph" w:styleId="Revision">
    <w:name w:val="Revision"/>
    <w:hidden/>
    <w:uiPriority w:val="99"/>
    <w:semiHidden/>
    <w:rsid w:val="0063336F"/>
    <w:pPr>
      <w:spacing w:after="0" w:line="240" w:lineRule="auto"/>
    </w:pPr>
    <w:rPr>
      <w:rFonts w:ascii="Aptos" w:eastAsia="Aptos" w:hAnsi="Aptos" w:cs="Aptos"/>
      <w:kern w:val="0"/>
      <w:szCs w:val="36"/>
      <w:lang w:bidi="km-KH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24EF0"/>
    <w:rPr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7210B4"/>
    <w:rPr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768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8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1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A3140D-F222-41B1-9E78-3698821CED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1</TotalTime>
  <Pages>3</Pages>
  <Words>446</Words>
  <Characters>254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oughi, Maryam (CTR) - REE-ARS</dc:creator>
  <cp:keywords/>
  <dc:description/>
  <cp:lastModifiedBy>Foroughi, Maryam (CTR) - REE-ARS</cp:lastModifiedBy>
  <cp:revision>94</cp:revision>
  <dcterms:created xsi:type="dcterms:W3CDTF">2025-03-28T18:34:00Z</dcterms:created>
  <dcterms:modified xsi:type="dcterms:W3CDTF">2025-08-26T18:12:00Z</dcterms:modified>
</cp:coreProperties>
</file>